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F33A7" w14:textId="77777777" w:rsidR="00AE6C01" w:rsidRPr="0054262C" w:rsidRDefault="00AE6C01" w:rsidP="00652715">
      <w:pPr>
        <w:rPr>
          <w:sz w:val="16"/>
          <w:szCs w:val="16"/>
        </w:rPr>
      </w:pPr>
    </w:p>
    <w:p w14:paraId="33CD6569" w14:textId="2B5641FA" w:rsidR="00652715" w:rsidRPr="0054262C" w:rsidRDefault="00351B8A" w:rsidP="00652715">
      <w:pPr>
        <w:rPr>
          <w:sz w:val="16"/>
          <w:szCs w:val="16"/>
        </w:rPr>
      </w:pPr>
      <w:r w:rsidRPr="0054262C">
        <w:rPr>
          <w:sz w:val="16"/>
          <w:szCs w:val="16"/>
        </w:rPr>
        <w:t>Supplementary Table 1</w:t>
      </w:r>
      <w:r w:rsidR="00652715" w:rsidRPr="0054262C">
        <w:rPr>
          <w:sz w:val="16"/>
          <w:szCs w:val="16"/>
        </w:rPr>
        <w:t xml:space="preserve"> Top ranking non-HLA narcolepsy risk var</w:t>
      </w:r>
      <w:r w:rsidR="004D629D" w:rsidRPr="0054262C">
        <w:rPr>
          <w:sz w:val="16"/>
          <w:szCs w:val="16"/>
        </w:rPr>
        <w:t>iant signals</w:t>
      </w:r>
      <w:r w:rsidR="00B82F3D">
        <w:rPr>
          <w:sz w:val="16"/>
          <w:szCs w:val="16"/>
        </w:rPr>
        <w:t xml:space="preserve"> to P=1</w:t>
      </w:r>
      <w:r w:rsidR="00441119">
        <w:rPr>
          <w:sz w:val="16"/>
          <w:szCs w:val="16"/>
        </w:rPr>
        <w:t xml:space="preserve"> </w:t>
      </w:r>
      <w:r w:rsidR="005E3825" w:rsidRPr="0054262C">
        <w:rPr>
          <w:sz w:val="16"/>
          <w:szCs w:val="16"/>
        </w:rPr>
        <w:t>x10</w:t>
      </w:r>
      <w:r w:rsidR="005E3825" w:rsidRPr="0054262C">
        <w:rPr>
          <w:sz w:val="16"/>
          <w:szCs w:val="16"/>
          <w:vertAlign w:val="superscript"/>
        </w:rPr>
        <w:t>-</w:t>
      </w:r>
      <w:r w:rsidR="00B82F3D">
        <w:rPr>
          <w:sz w:val="16"/>
          <w:szCs w:val="16"/>
          <w:vertAlign w:val="superscript"/>
        </w:rPr>
        <w:t>4</w:t>
      </w:r>
    </w:p>
    <w:tbl>
      <w:tblPr>
        <w:tblStyle w:val="LightShading"/>
        <w:tblW w:w="10098" w:type="dxa"/>
        <w:tblLayout w:type="fixed"/>
        <w:tblLook w:val="06A0" w:firstRow="1" w:lastRow="0" w:firstColumn="1" w:lastColumn="0" w:noHBand="1" w:noVBand="1"/>
      </w:tblPr>
      <w:tblGrid>
        <w:gridCol w:w="1170"/>
        <w:gridCol w:w="540"/>
        <w:gridCol w:w="990"/>
        <w:gridCol w:w="810"/>
        <w:gridCol w:w="810"/>
        <w:gridCol w:w="990"/>
        <w:gridCol w:w="630"/>
        <w:gridCol w:w="1170"/>
        <w:gridCol w:w="1908"/>
        <w:gridCol w:w="1080"/>
      </w:tblGrid>
      <w:tr w:rsidR="0054262C" w:rsidRPr="0054262C" w14:paraId="32BE303B" w14:textId="77777777" w:rsidTr="00BF6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9B83B84" w14:textId="77777777" w:rsidR="00E94CEE" w:rsidRPr="00BF6387" w:rsidRDefault="00E94CEE" w:rsidP="009E35F9">
            <w:pPr>
              <w:jc w:val="center"/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SNP</w:t>
            </w:r>
          </w:p>
        </w:tc>
        <w:tc>
          <w:tcPr>
            <w:tcW w:w="540" w:type="dxa"/>
          </w:tcPr>
          <w:p w14:paraId="5BD03701" w14:textId="77777777" w:rsidR="00E94CEE" w:rsidRPr="00BF6387" w:rsidRDefault="00E94CEE" w:rsidP="009E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Chr.</w:t>
            </w:r>
          </w:p>
        </w:tc>
        <w:tc>
          <w:tcPr>
            <w:tcW w:w="990" w:type="dxa"/>
          </w:tcPr>
          <w:p w14:paraId="5DDB0B76" w14:textId="77777777" w:rsidR="00E94CEE" w:rsidRPr="00BF6387" w:rsidRDefault="00E94CEE" w:rsidP="009E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Bp</w:t>
            </w:r>
          </w:p>
        </w:tc>
        <w:tc>
          <w:tcPr>
            <w:tcW w:w="810" w:type="dxa"/>
          </w:tcPr>
          <w:p w14:paraId="37538F80" w14:textId="14923C1C" w:rsidR="00E94CEE" w:rsidRPr="00BF6387" w:rsidRDefault="00E94CEE" w:rsidP="009E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MAF_N</w:t>
            </w:r>
          </w:p>
        </w:tc>
        <w:tc>
          <w:tcPr>
            <w:tcW w:w="810" w:type="dxa"/>
          </w:tcPr>
          <w:p w14:paraId="1BB4EEFA" w14:textId="5494B144" w:rsidR="00E94CEE" w:rsidRPr="00BF6387" w:rsidRDefault="00E94CEE" w:rsidP="009E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MAF_C</w:t>
            </w:r>
          </w:p>
        </w:tc>
        <w:tc>
          <w:tcPr>
            <w:tcW w:w="990" w:type="dxa"/>
          </w:tcPr>
          <w:p w14:paraId="0740BF9F" w14:textId="77777777" w:rsidR="00E94CEE" w:rsidRPr="00BF6387" w:rsidRDefault="00E94CEE" w:rsidP="009E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P</w:t>
            </w:r>
          </w:p>
        </w:tc>
        <w:tc>
          <w:tcPr>
            <w:tcW w:w="630" w:type="dxa"/>
          </w:tcPr>
          <w:p w14:paraId="5A03DF39" w14:textId="77777777" w:rsidR="00E94CEE" w:rsidRPr="00BF6387" w:rsidRDefault="00E94CEE" w:rsidP="009E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OR</w:t>
            </w:r>
          </w:p>
        </w:tc>
        <w:tc>
          <w:tcPr>
            <w:tcW w:w="1170" w:type="dxa"/>
            <w:noWrap/>
          </w:tcPr>
          <w:p w14:paraId="61976AD7" w14:textId="166CC888" w:rsidR="00E94CEE" w:rsidRPr="00BF6387" w:rsidRDefault="00E94CEE" w:rsidP="00A33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CI</w:t>
            </w:r>
          </w:p>
        </w:tc>
        <w:tc>
          <w:tcPr>
            <w:tcW w:w="1908" w:type="dxa"/>
          </w:tcPr>
          <w:p w14:paraId="2EB568FC" w14:textId="77777777" w:rsidR="00E94CEE" w:rsidRPr="00BF6387" w:rsidRDefault="00E94CEE" w:rsidP="009E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Localization</w:t>
            </w:r>
          </w:p>
        </w:tc>
        <w:tc>
          <w:tcPr>
            <w:tcW w:w="1080" w:type="dxa"/>
          </w:tcPr>
          <w:p w14:paraId="00896A43" w14:textId="77777777" w:rsidR="00E94CEE" w:rsidRPr="00BF6387" w:rsidRDefault="00E94CEE" w:rsidP="009E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isk allele</w:t>
            </w:r>
          </w:p>
        </w:tc>
      </w:tr>
      <w:tr w:rsidR="0054262C" w:rsidRPr="0054262C" w14:paraId="5EF36565" w14:textId="77777777" w:rsidTr="00FD3D1D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54D2180" w14:textId="77777777" w:rsidR="00E94CEE" w:rsidRPr="00BF6387" w:rsidRDefault="00E94CE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1154155</w:t>
            </w:r>
          </w:p>
        </w:tc>
        <w:tc>
          <w:tcPr>
            <w:tcW w:w="540" w:type="dxa"/>
          </w:tcPr>
          <w:p w14:paraId="3B0AF737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4</w:t>
            </w:r>
          </w:p>
        </w:tc>
        <w:tc>
          <w:tcPr>
            <w:tcW w:w="990" w:type="dxa"/>
          </w:tcPr>
          <w:p w14:paraId="2EBAD4B2" w14:textId="77777777" w:rsidR="00E94CEE" w:rsidRPr="0054262C" w:rsidRDefault="00E94CE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22072524</w:t>
            </w:r>
          </w:p>
        </w:tc>
        <w:tc>
          <w:tcPr>
            <w:tcW w:w="810" w:type="dxa"/>
          </w:tcPr>
          <w:p w14:paraId="507E70BA" w14:textId="14D151BB" w:rsidR="00E94CEE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</w:t>
            </w:r>
          </w:p>
        </w:tc>
        <w:tc>
          <w:tcPr>
            <w:tcW w:w="810" w:type="dxa"/>
          </w:tcPr>
          <w:p w14:paraId="1DB77507" w14:textId="32FCA61D" w:rsidR="00E94CEE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990" w:type="dxa"/>
          </w:tcPr>
          <w:p w14:paraId="22113EC6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8.87 x10</w:t>
            </w:r>
            <w:r w:rsidRPr="00BF6387">
              <w:rPr>
                <w:sz w:val="18"/>
                <w:szCs w:val="18"/>
                <w:vertAlign w:val="superscript"/>
              </w:rPr>
              <w:t>-30</w:t>
            </w:r>
          </w:p>
        </w:tc>
        <w:tc>
          <w:tcPr>
            <w:tcW w:w="630" w:type="dxa"/>
          </w:tcPr>
          <w:p w14:paraId="0AA1F25F" w14:textId="5613CB52" w:rsidR="00E94CEE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1170" w:type="dxa"/>
            <w:noWrap/>
          </w:tcPr>
          <w:p w14:paraId="01DBE215" w14:textId="09564AA7" w:rsidR="00E94CEE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-1.91</w:t>
            </w:r>
          </w:p>
        </w:tc>
        <w:tc>
          <w:tcPr>
            <w:tcW w:w="1908" w:type="dxa"/>
          </w:tcPr>
          <w:p w14:paraId="35DA29B7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TCRA J region</w:t>
            </w:r>
          </w:p>
        </w:tc>
        <w:tc>
          <w:tcPr>
            <w:tcW w:w="1080" w:type="dxa"/>
          </w:tcPr>
          <w:p w14:paraId="0D7F1272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G</w:t>
            </w:r>
          </w:p>
        </w:tc>
      </w:tr>
      <w:tr w:rsidR="0054262C" w:rsidRPr="0054262C" w14:paraId="1D9871D3" w14:textId="77777777" w:rsidTr="00BF6387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A85C68F" w14:textId="77777777" w:rsidR="00E94CEE" w:rsidRPr="00BF6387" w:rsidRDefault="00E94CE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34593439</w:t>
            </w:r>
          </w:p>
        </w:tc>
        <w:tc>
          <w:tcPr>
            <w:tcW w:w="540" w:type="dxa"/>
          </w:tcPr>
          <w:p w14:paraId="391F20E2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5</w:t>
            </w:r>
          </w:p>
        </w:tc>
        <w:tc>
          <w:tcPr>
            <w:tcW w:w="990" w:type="dxa"/>
          </w:tcPr>
          <w:p w14:paraId="7A3D5C22" w14:textId="77777777" w:rsidR="00E94CEE" w:rsidRPr="0054262C" w:rsidRDefault="00E94CE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77022012</w:t>
            </w:r>
          </w:p>
        </w:tc>
        <w:tc>
          <w:tcPr>
            <w:tcW w:w="810" w:type="dxa"/>
          </w:tcPr>
          <w:p w14:paraId="1F0482FC" w14:textId="67F99AE4" w:rsidR="00E94CEE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</w:t>
            </w:r>
          </w:p>
        </w:tc>
        <w:tc>
          <w:tcPr>
            <w:tcW w:w="810" w:type="dxa"/>
          </w:tcPr>
          <w:p w14:paraId="0B21B021" w14:textId="662B9AA0" w:rsidR="00E94CEE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990" w:type="dxa"/>
          </w:tcPr>
          <w:p w14:paraId="266E8668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.78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792701E5" w14:textId="5951A496" w:rsidR="00E94CEE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170" w:type="dxa"/>
            <w:noWrap/>
          </w:tcPr>
          <w:p w14:paraId="68809E48" w14:textId="4C9EA423" w:rsidR="00E94CEE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-1.52</w:t>
            </w:r>
          </w:p>
        </w:tc>
        <w:tc>
          <w:tcPr>
            <w:tcW w:w="1908" w:type="dxa"/>
          </w:tcPr>
          <w:p w14:paraId="5CD61CAE" w14:textId="71D8AD7C" w:rsidR="00E94CEE" w:rsidRPr="0054262C" w:rsidRDefault="00E94CEE" w:rsidP="0022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CTSH</w:t>
            </w:r>
          </w:p>
        </w:tc>
        <w:tc>
          <w:tcPr>
            <w:tcW w:w="1080" w:type="dxa"/>
          </w:tcPr>
          <w:p w14:paraId="1D172FFB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A</w:t>
            </w:r>
          </w:p>
        </w:tc>
      </w:tr>
      <w:tr w:rsidR="0054262C" w:rsidRPr="0054262C" w14:paraId="5E5BF7F4" w14:textId="77777777" w:rsidTr="00BF6387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C53639F" w14:textId="77777777" w:rsidR="00E94CEE" w:rsidRPr="00BF6387" w:rsidRDefault="00E94CE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34843303</w:t>
            </w:r>
          </w:p>
        </w:tc>
        <w:tc>
          <w:tcPr>
            <w:tcW w:w="540" w:type="dxa"/>
          </w:tcPr>
          <w:p w14:paraId="2621BEE7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5</w:t>
            </w:r>
          </w:p>
        </w:tc>
        <w:tc>
          <w:tcPr>
            <w:tcW w:w="990" w:type="dxa"/>
          </w:tcPr>
          <w:p w14:paraId="77A56C5F" w14:textId="77777777" w:rsidR="00E94CEE" w:rsidRPr="0054262C" w:rsidRDefault="00E94CE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77021525</w:t>
            </w:r>
          </w:p>
        </w:tc>
        <w:tc>
          <w:tcPr>
            <w:tcW w:w="810" w:type="dxa"/>
          </w:tcPr>
          <w:p w14:paraId="203B6B27" w14:textId="4A3BD938" w:rsidR="00E94CEE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3</w:t>
            </w:r>
          </w:p>
        </w:tc>
        <w:tc>
          <w:tcPr>
            <w:tcW w:w="810" w:type="dxa"/>
          </w:tcPr>
          <w:p w14:paraId="228A8DB6" w14:textId="3E0903F2" w:rsidR="00E94CEE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  <w:tc>
          <w:tcPr>
            <w:tcW w:w="990" w:type="dxa"/>
          </w:tcPr>
          <w:p w14:paraId="386B5117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2.79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0812AE42" w14:textId="79414ECA" w:rsidR="00E94CEE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1170" w:type="dxa"/>
            <w:noWrap/>
          </w:tcPr>
          <w:p w14:paraId="4FB3D7B8" w14:textId="0779D9A4" w:rsidR="00E94CEE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  <w:r w:rsidR="00E94CEE" w:rsidRPr="0054262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53</w:t>
            </w:r>
          </w:p>
        </w:tc>
        <w:tc>
          <w:tcPr>
            <w:tcW w:w="1908" w:type="dxa"/>
          </w:tcPr>
          <w:p w14:paraId="39EA2BF9" w14:textId="2084670F" w:rsidR="00E94CEE" w:rsidRPr="0054262C" w:rsidRDefault="00E94CEE" w:rsidP="0022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CTSH</w:t>
            </w:r>
          </w:p>
        </w:tc>
        <w:tc>
          <w:tcPr>
            <w:tcW w:w="1080" w:type="dxa"/>
          </w:tcPr>
          <w:p w14:paraId="67A5CAA5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C</w:t>
            </w:r>
          </w:p>
        </w:tc>
      </w:tr>
      <w:tr w:rsidR="0054262C" w:rsidRPr="0054262C" w14:paraId="5C869403" w14:textId="77777777" w:rsidTr="00BF6387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9442795" w14:textId="77777777" w:rsidR="00E94CEE" w:rsidRPr="00BF6387" w:rsidRDefault="00E94CE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7553711</w:t>
            </w:r>
          </w:p>
        </w:tc>
        <w:tc>
          <w:tcPr>
            <w:tcW w:w="540" w:type="dxa"/>
          </w:tcPr>
          <w:p w14:paraId="16AF2DBD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97A5E63" w14:textId="77777777" w:rsidR="00E94CEE" w:rsidRPr="0054262C" w:rsidRDefault="00E94CE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398531</w:t>
            </w:r>
          </w:p>
        </w:tc>
        <w:tc>
          <w:tcPr>
            <w:tcW w:w="810" w:type="dxa"/>
          </w:tcPr>
          <w:p w14:paraId="4683D4AE" w14:textId="7637DA81" w:rsidR="00E94CEE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6</w:t>
            </w:r>
          </w:p>
        </w:tc>
        <w:tc>
          <w:tcPr>
            <w:tcW w:w="810" w:type="dxa"/>
          </w:tcPr>
          <w:p w14:paraId="4A82F373" w14:textId="5F4C0546" w:rsidR="00E94CEE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</w:t>
            </w:r>
          </w:p>
        </w:tc>
        <w:tc>
          <w:tcPr>
            <w:tcW w:w="990" w:type="dxa"/>
          </w:tcPr>
          <w:p w14:paraId="1CC24D42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4.08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651AA595" w14:textId="5D4FF27C" w:rsidR="00E94CEE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170" w:type="dxa"/>
            <w:noWrap/>
          </w:tcPr>
          <w:p w14:paraId="4A4F1F58" w14:textId="394C4A8C" w:rsidR="00E94CEE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-1.46</w:t>
            </w:r>
          </w:p>
        </w:tc>
        <w:tc>
          <w:tcPr>
            <w:tcW w:w="1908" w:type="dxa"/>
          </w:tcPr>
          <w:p w14:paraId="3239070C" w14:textId="12726B6A" w:rsidR="00E94CEE" w:rsidRPr="0054262C" w:rsidRDefault="00E94CEE" w:rsidP="0022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50D02775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C</w:t>
            </w:r>
          </w:p>
        </w:tc>
      </w:tr>
      <w:tr w:rsidR="0022505C" w:rsidRPr="0054262C" w14:paraId="66DFF5F2" w14:textId="77777777" w:rsidTr="00BF638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1E90F22" w14:textId="77777777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3861950</w:t>
            </w:r>
          </w:p>
        </w:tc>
        <w:tc>
          <w:tcPr>
            <w:tcW w:w="540" w:type="dxa"/>
          </w:tcPr>
          <w:p w14:paraId="54F64F3C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84AA05E" w14:textId="77777777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422915</w:t>
            </w:r>
          </w:p>
        </w:tc>
        <w:tc>
          <w:tcPr>
            <w:tcW w:w="810" w:type="dxa"/>
          </w:tcPr>
          <w:p w14:paraId="31F6FB62" w14:textId="75A2EFA5" w:rsidR="0022505C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</w:t>
            </w:r>
          </w:p>
        </w:tc>
        <w:tc>
          <w:tcPr>
            <w:tcW w:w="810" w:type="dxa"/>
          </w:tcPr>
          <w:p w14:paraId="6B16B225" w14:textId="1BFB75C5" w:rsidR="0022505C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</w:t>
            </w:r>
          </w:p>
        </w:tc>
        <w:tc>
          <w:tcPr>
            <w:tcW w:w="990" w:type="dxa"/>
          </w:tcPr>
          <w:p w14:paraId="60BD2396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5.42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530B0BEE" w14:textId="7C33B665" w:rsidR="0022505C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170" w:type="dxa"/>
            <w:noWrap/>
          </w:tcPr>
          <w:p w14:paraId="69D58C84" w14:textId="7E21C8D9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-1.43</w:t>
            </w:r>
          </w:p>
        </w:tc>
        <w:tc>
          <w:tcPr>
            <w:tcW w:w="1908" w:type="dxa"/>
          </w:tcPr>
          <w:p w14:paraId="03B05DE3" w14:textId="35DA00D0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5A33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200E7D0C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C</w:t>
            </w:r>
          </w:p>
        </w:tc>
      </w:tr>
      <w:tr w:rsidR="0022505C" w:rsidRPr="0054262C" w14:paraId="7F98C55D" w14:textId="77777777" w:rsidTr="00BF6387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8EB34C8" w14:textId="77777777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4081545</w:t>
            </w:r>
          </w:p>
        </w:tc>
        <w:tc>
          <w:tcPr>
            <w:tcW w:w="540" w:type="dxa"/>
          </w:tcPr>
          <w:p w14:paraId="3254BDC4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800CB43" w14:textId="77777777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426139</w:t>
            </w:r>
          </w:p>
        </w:tc>
        <w:tc>
          <w:tcPr>
            <w:tcW w:w="810" w:type="dxa"/>
          </w:tcPr>
          <w:p w14:paraId="5182B8FB" w14:textId="085C466F" w:rsidR="0022505C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1</w:t>
            </w:r>
          </w:p>
        </w:tc>
        <w:tc>
          <w:tcPr>
            <w:tcW w:w="810" w:type="dxa"/>
          </w:tcPr>
          <w:p w14:paraId="1EFF67E7" w14:textId="26B0E06A" w:rsidR="0022505C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</w:t>
            </w:r>
          </w:p>
        </w:tc>
        <w:tc>
          <w:tcPr>
            <w:tcW w:w="990" w:type="dxa"/>
          </w:tcPr>
          <w:p w14:paraId="4741BFEA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7.30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406C5A49" w14:textId="1BA2576E" w:rsidR="0022505C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170" w:type="dxa"/>
            <w:noWrap/>
          </w:tcPr>
          <w:p w14:paraId="17D07A0A" w14:textId="592A2B96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-1.43</w:t>
            </w:r>
          </w:p>
        </w:tc>
        <w:tc>
          <w:tcPr>
            <w:tcW w:w="1908" w:type="dxa"/>
          </w:tcPr>
          <w:p w14:paraId="2E734A80" w14:textId="3ADA2AEC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5A33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17FDD31D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C</w:t>
            </w:r>
          </w:p>
        </w:tc>
      </w:tr>
      <w:tr w:rsidR="0022505C" w:rsidRPr="0054262C" w14:paraId="276C8240" w14:textId="77777777" w:rsidTr="00BF6387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2D88C14" w14:textId="77777777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6665456</w:t>
            </w:r>
          </w:p>
        </w:tc>
        <w:tc>
          <w:tcPr>
            <w:tcW w:w="540" w:type="dxa"/>
          </w:tcPr>
          <w:p w14:paraId="6882A884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787B434" w14:textId="77777777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407388</w:t>
            </w:r>
          </w:p>
        </w:tc>
        <w:tc>
          <w:tcPr>
            <w:tcW w:w="810" w:type="dxa"/>
          </w:tcPr>
          <w:p w14:paraId="2C193071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0.345</w:t>
            </w:r>
          </w:p>
        </w:tc>
        <w:tc>
          <w:tcPr>
            <w:tcW w:w="810" w:type="dxa"/>
          </w:tcPr>
          <w:p w14:paraId="5D643B23" w14:textId="4C0912A7" w:rsidR="0022505C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</w:t>
            </w:r>
          </w:p>
        </w:tc>
        <w:tc>
          <w:tcPr>
            <w:tcW w:w="990" w:type="dxa"/>
          </w:tcPr>
          <w:p w14:paraId="693D909E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7.40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79E1F49B" w14:textId="3FC797D5" w:rsidR="0022505C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170" w:type="dxa"/>
            <w:noWrap/>
          </w:tcPr>
          <w:p w14:paraId="6C71DE22" w14:textId="1265C31A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-1.45</w:t>
            </w:r>
          </w:p>
        </w:tc>
        <w:tc>
          <w:tcPr>
            <w:tcW w:w="1908" w:type="dxa"/>
          </w:tcPr>
          <w:p w14:paraId="77E5A717" w14:textId="3DE4A7AE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5A33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40480ECC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C</w:t>
            </w:r>
          </w:p>
        </w:tc>
      </w:tr>
      <w:tr w:rsidR="0022505C" w:rsidRPr="0054262C" w14:paraId="45C12799" w14:textId="77777777" w:rsidTr="00BF638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8CD9870" w14:textId="77777777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4090391</w:t>
            </w:r>
          </w:p>
        </w:tc>
        <w:tc>
          <w:tcPr>
            <w:tcW w:w="540" w:type="dxa"/>
          </w:tcPr>
          <w:p w14:paraId="525DA33B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6D4BDE28" w14:textId="77777777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413713</w:t>
            </w:r>
          </w:p>
        </w:tc>
        <w:tc>
          <w:tcPr>
            <w:tcW w:w="810" w:type="dxa"/>
          </w:tcPr>
          <w:p w14:paraId="12968890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0.345</w:t>
            </w:r>
          </w:p>
        </w:tc>
        <w:tc>
          <w:tcPr>
            <w:tcW w:w="810" w:type="dxa"/>
          </w:tcPr>
          <w:p w14:paraId="3401C2AC" w14:textId="6D1E1148" w:rsidR="0022505C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</w:t>
            </w:r>
          </w:p>
        </w:tc>
        <w:tc>
          <w:tcPr>
            <w:tcW w:w="990" w:type="dxa"/>
          </w:tcPr>
          <w:p w14:paraId="42960977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7.73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10F5F0ED" w14:textId="3817A6E3" w:rsidR="0022505C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170" w:type="dxa"/>
            <w:noWrap/>
          </w:tcPr>
          <w:p w14:paraId="46286DA4" w14:textId="1B9AB7E5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-1.45</w:t>
            </w:r>
          </w:p>
        </w:tc>
        <w:tc>
          <w:tcPr>
            <w:tcW w:w="1908" w:type="dxa"/>
          </w:tcPr>
          <w:p w14:paraId="49F9E76F" w14:textId="41AE6B53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5A33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133079E6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T</w:t>
            </w:r>
          </w:p>
        </w:tc>
      </w:tr>
      <w:tr w:rsidR="0022505C" w:rsidRPr="0054262C" w14:paraId="6C80920D" w14:textId="77777777" w:rsidTr="00BF6387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E18F785" w14:textId="77777777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6676785</w:t>
            </w:r>
          </w:p>
        </w:tc>
        <w:tc>
          <w:tcPr>
            <w:tcW w:w="540" w:type="dxa"/>
          </w:tcPr>
          <w:p w14:paraId="3EDC621D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27ACC03D" w14:textId="77777777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411640</w:t>
            </w:r>
          </w:p>
        </w:tc>
        <w:tc>
          <w:tcPr>
            <w:tcW w:w="810" w:type="dxa"/>
          </w:tcPr>
          <w:p w14:paraId="2957A580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0.345</w:t>
            </w:r>
          </w:p>
        </w:tc>
        <w:tc>
          <w:tcPr>
            <w:tcW w:w="810" w:type="dxa"/>
          </w:tcPr>
          <w:p w14:paraId="2274E1F7" w14:textId="055F9EBA" w:rsidR="0022505C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</w:t>
            </w:r>
          </w:p>
        </w:tc>
        <w:tc>
          <w:tcPr>
            <w:tcW w:w="990" w:type="dxa"/>
          </w:tcPr>
          <w:p w14:paraId="790D78A0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8.08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14D97F4C" w14:textId="46DCC46B" w:rsidR="0022505C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170" w:type="dxa"/>
            <w:noWrap/>
          </w:tcPr>
          <w:p w14:paraId="76F5531C" w14:textId="048FEF5B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-1.45</w:t>
            </w:r>
          </w:p>
        </w:tc>
        <w:tc>
          <w:tcPr>
            <w:tcW w:w="1908" w:type="dxa"/>
          </w:tcPr>
          <w:p w14:paraId="6C898DA0" w14:textId="5F0FB69E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5A33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740B31C0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G</w:t>
            </w:r>
          </w:p>
        </w:tc>
      </w:tr>
      <w:tr w:rsidR="0022505C" w:rsidRPr="0054262C" w14:paraId="2B84FA4F" w14:textId="77777777" w:rsidTr="00BF638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B6FEDF1" w14:textId="77777777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10127495</w:t>
            </w:r>
          </w:p>
        </w:tc>
        <w:tc>
          <w:tcPr>
            <w:tcW w:w="540" w:type="dxa"/>
          </w:tcPr>
          <w:p w14:paraId="3007FBB6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3D5041B2" w14:textId="77777777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415294</w:t>
            </w:r>
          </w:p>
        </w:tc>
        <w:tc>
          <w:tcPr>
            <w:tcW w:w="810" w:type="dxa"/>
          </w:tcPr>
          <w:p w14:paraId="4AF51591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0.345</w:t>
            </w:r>
          </w:p>
        </w:tc>
        <w:tc>
          <w:tcPr>
            <w:tcW w:w="810" w:type="dxa"/>
          </w:tcPr>
          <w:p w14:paraId="37493597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0.285</w:t>
            </w:r>
          </w:p>
        </w:tc>
        <w:tc>
          <w:tcPr>
            <w:tcW w:w="990" w:type="dxa"/>
          </w:tcPr>
          <w:p w14:paraId="0E99BA80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8.49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3A946F68" w14:textId="19A0DCC6" w:rsidR="0022505C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170" w:type="dxa"/>
            <w:noWrap/>
          </w:tcPr>
          <w:p w14:paraId="6B82B761" w14:textId="44219120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-1.45</w:t>
            </w:r>
          </w:p>
        </w:tc>
        <w:tc>
          <w:tcPr>
            <w:tcW w:w="1908" w:type="dxa"/>
          </w:tcPr>
          <w:p w14:paraId="7B8DB31C" w14:textId="6D0FC4B0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5A33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061D424B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C</w:t>
            </w:r>
          </w:p>
        </w:tc>
      </w:tr>
      <w:tr w:rsidR="0022505C" w:rsidRPr="0054262C" w14:paraId="54B1DC2E" w14:textId="77777777" w:rsidTr="00BF638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78371FB" w14:textId="77777777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10157163</w:t>
            </w:r>
          </w:p>
        </w:tc>
        <w:tc>
          <w:tcPr>
            <w:tcW w:w="540" w:type="dxa"/>
          </w:tcPr>
          <w:p w14:paraId="78B87662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7A28363" w14:textId="77777777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399588</w:t>
            </w:r>
          </w:p>
        </w:tc>
        <w:tc>
          <w:tcPr>
            <w:tcW w:w="810" w:type="dxa"/>
          </w:tcPr>
          <w:p w14:paraId="10975B7D" w14:textId="384D8FC2" w:rsidR="0022505C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810" w:type="dxa"/>
          </w:tcPr>
          <w:p w14:paraId="199D7AD1" w14:textId="3031B4B7" w:rsidR="0022505C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</w:t>
            </w:r>
          </w:p>
        </w:tc>
        <w:tc>
          <w:tcPr>
            <w:tcW w:w="990" w:type="dxa"/>
          </w:tcPr>
          <w:p w14:paraId="497D6470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9.67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6A830596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.32</w:t>
            </w:r>
          </w:p>
        </w:tc>
        <w:tc>
          <w:tcPr>
            <w:tcW w:w="1170" w:type="dxa"/>
            <w:noWrap/>
          </w:tcPr>
          <w:p w14:paraId="3F7A30B8" w14:textId="215FBCEC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-1.45</w:t>
            </w:r>
          </w:p>
        </w:tc>
        <w:tc>
          <w:tcPr>
            <w:tcW w:w="1908" w:type="dxa"/>
          </w:tcPr>
          <w:p w14:paraId="57857CFE" w14:textId="4F989323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5A33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3718FD15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T</w:t>
            </w:r>
          </w:p>
        </w:tc>
      </w:tr>
      <w:tr w:rsidR="0022505C" w:rsidRPr="0054262C" w14:paraId="1B778F6A" w14:textId="77777777" w:rsidTr="00BF638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658AA7A" w14:textId="77777777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6691738</w:t>
            </w:r>
          </w:p>
        </w:tc>
        <w:tc>
          <w:tcPr>
            <w:tcW w:w="540" w:type="dxa"/>
          </w:tcPr>
          <w:p w14:paraId="5290D506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194924B1" w14:textId="77777777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418659</w:t>
            </w:r>
          </w:p>
        </w:tc>
        <w:tc>
          <w:tcPr>
            <w:tcW w:w="810" w:type="dxa"/>
          </w:tcPr>
          <w:p w14:paraId="26116827" w14:textId="5B8ECFB1" w:rsidR="0022505C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810" w:type="dxa"/>
          </w:tcPr>
          <w:p w14:paraId="04D56F72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0.285</w:t>
            </w:r>
          </w:p>
        </w:tc>
        <w:tc>
          <w:tcPr>
            <w:tcW w:w="990" w:type="dxa"/>
          </w:tcPr>
          <w:p w14:paraId="0B2122A3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9.88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113A7FDD" w14:textId="4DDCF234" w:rsidR="0022505C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170" w:type="dxa"/>
            <w:noWrap/>
          </w:tcPr>
          <w:p w14:paraId="0C48010D" w14:textId="12F878F2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-1.45</w:t>
            </w:r>
          </w:p>
        </w:tc>
        <w:tc>
          <w:tcPr>
            <w:tcW w:w="1908" w:type="dxa"/>
          </w:tcPr>
          <w:p w14:paraId="2BA0870D" w14:textId="72B0C412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5A33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4869BCAA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G</w:t>
            </w:r>
          </w:p>
        </w:tc>
      </w:tr>
      <w:tr w:rsidR="0022505C" w:rsidRPr="0054262C" w14:paraId="641C4880" w14:textId="77777777" w:rsidTr="00BF6387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4C59E30" w14:textId="77777777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4916312</w:t>
            </w:r>
          </w:p>
        </w:tc>
        <w:tc>
          <w:tcPr>
            <w:tcW w:w="540" w:type="dxa"/>
          </w:tcPr>
          <w:p w14:paraId="3C52789F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42EA35CB" w14:textId="77777777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412980</w:t>
            </w:r>
          </w:p>
        </w:tc>
        <w:tc>
          <w:tcPr>
            <w:tcW w:w="810" w:type="dxa"/>
          </w:tcPr>
          <w:p w14:paraId="2E1E71E8" w14:textId="139C3D5D" w:rsidR="0022505C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810" w:type="dxa"/>
          </w:tcPr>
          <w:p w14:paraId="61049DDB" w14:textId="447F6633" w:rsidR="0022505C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</w:t>
            </w:r>
          </w:p>
        </w:tc>
        <w:tc>
          <w:tcPr>
            <w:tcW w:w="990" w:type="dxa"/>
          </w:tcPr>
          <w:p w14:paraId="0928CCD4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9.90 x10</w:t>
            </w:r>
            <w:r w:rsidRPr="00BF6387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30" w:type="dxa"/>
          </w:tcPr>
          <w:p w14:paraId="7D469490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.32</w:t>
            </w:r>
          </w:p>
        </w:tc>
        <w:tc>
          <w:tcPr>
            <w:tcW w:w="1170" w:type="dxa"/>
            <w:noWrap/>
          </w:tcPr>
          <w:p w14:paraId="17BE5752" w14:textId="0D1A127C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-1.45</w:t>
            </w:r>
          </w:p>
        </w:tc>
        <w:tc>
          <w:tcPr>
            <w:tcW w:w="1908" w:type="dxa"/>
          </w:tcPr>
          <w:p w14:paraId="3BB9C223" w14:textId="0D343F4B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5A33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60597CF9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A</w:t>
            </w:r>
          </w:p>
        </w:tc>
      </w:tr>
      <w:tr w:rsidR="0022505C" w:rsidRPr="0054262C" w14:paraId="4EE79F0A" w14:textId="77777777" w:rsidTr="00BF6387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C1653DB" w14:textId="77777777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4916313</w:t>
            </w:r>
          </w:p>
        </w:tc>
        <w:tc>
          <w:tcPr>
            <w:tcW w:w="540" w:type="dxa"/>
          </w:tcPr>
          <w:p w14:paraId="6F9BCDF9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4739CC5B" w14:textId="77777777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431410</w:t>
            </w:r>
          </w:p>
        </w:tc>
        <w:tc>
          <w:tcPr>
            <w:tcW w:w="810" w:type="dxa"/>
          </w:tcPr>
          <w:p w14:paraId="0F61A57D" w14:textId="2D7F2BEA" w:rsidR="0022505C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0</w:t>
            </w:r>
          </w:p>
        </w:tc>
        <w:tc>
          <w:tcPr>
            <w:tcW w:w="810" w:type="dxa"/>
          </w:tcPr>
          <w:p w14:paraId="30166B80" w14:textId="6B98CF33" w:rsidR="0022505C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</w:t>
            </w:r>
          </w:p>
        </w:tc>
        <w:tc>
          <w:tcPr>
            <w:tcW w:w="990" w:type="dxa"/>
          </w:tcPr>
          <w:p w14:paraId="6726E517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.57 x10</w:t>
            </w:r>
            <w:r w:rsidRPr="00BF6387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630" w:type="dxa"/>
          </w:tcPr>
          <w:p w14:paraId="5A2F8A28" w14:textId="5488868C" w:rsidR="0022505C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1170" w:type="dxa"/>
            <w:noWrap/>
          </w:tcPr>
          <w:p w14:paraId="6CD40276" w14:textId="486EB572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-1.43</w:t>
            </w:r>
          </w:p>
        </w:tc>
        <w:tc>
          <w:tcPr>
            <w:tcW w:w="1908" w:type="dxa"/>
          </w:tcPr>
          <w:p w14:paraId="75B1F0CD" w14:textId="74B249F6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5A33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466FED18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C</w:t>
            </w:r>
          </w:p>
        </w:tc>
      </w:tr>
      <w:tr w:rsidR="0022505C" w:rsidRPr="0054262C" w14:paraId="6B3328D7" w14:textId="77777777" w:rsidTr="00BF638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6CD1D00" w14:textId="77777777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7154229</w:t>
            </w:r>
          </w:p>
        </w:tc>
        <w:tc>
          <w:tcPr>
            <w:tcW w:w="540" w:type="dxa"/>
          </w:tcPr>
          <w:p w14:paraId="25DE3EBA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A19221C" w14:textId="77777777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71420927</w:t>
            </w:r>
          </w:p>
        </w:tc>
        <w:tc>
          <w:tcPr>
            <w:tcW w:w="810" w:type="dxa"/>
          </w:tcPr>
          <w:p w14:paraId="113E8363" w14:textId="453A45EC" w:rsidR="0022505C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8</w:t>
            </w:r>
          </w:p>
        </w:tc>
        <w:tc>
          <w:tcPr>
            <w:tcW w:w="810" w:type="dxa"/>
          </w:tcPr>
          <w:p w14:paraId="26432011" w14:textId="3B97D7AB" w:rsidR="0022505C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</w:t>
            </w:r>
          </w:p>
        </w:tc>
        <w:tc>
          <w:tcPr>
            <w:tcW w:w="990" w:type="dxa"/>
          </w:tcPr>
          <w:p w14:paraId="7832015E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2.24 x10</w:t>
            </w:r>
            <w:r w:rsidRPr="00BF6387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630" w:type="dxa"/>
          </w:tcPr>
          <w:p w14:paraId="316B6125" w14:textId="149E97AE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.3</w:t>
            </w:r>
            <w:r w:rsidR="0073515A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</w:tcPr>
          <w:p w14:paraId="7F7A94CA" w14:textId="0431925D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-1.42</w:t>
            </w:r>
          </w:p>
        </w:tc>
        <w:tc>
          <w:tcPr>
            <w:tcW w:w="1908" w:type="dxa"/>
          </w:tcPr>
          <w:p w14:paraId="6922AB3C" w14:textId="181851E5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5A33">
              <w:rPr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7210023F" w14:textId="7777777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T</w:t>
            </w:r>
          </w:p>
        </w:tc>
      </w:tr>
      <w:tr w:rsidR="0054262C" w:rsidRPr="0054262C" w14:paraId="175287DA" w14:textId="77777777" w:rsidTr="00BF6387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4B2A6FC" w14:textId="77777777" w:rsidR="00E94CEE" w:rsidRPr="00BF6387" w:rsidRDefault="00E94CE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10995245</w:t>
            </w:r>
          </w:p>
        </w:tc>
        <w:tc>
          <w:tcPr>
            <w:tcW w:w="540" w:type="dxa"/>
          </w:tcPr>
          <w:p w14:paraId="74BCD428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14:paraId="0B23EEBB" w14:textId="77777777" w:rsidR="00E94CEE" w:rsidRPr="0054262C" w:rsidRDefault="00E94CE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64061381</w:t>
            </w:r>
          </w:p>
        </w:tc>
        <w:tc>
          <w:tcPr>
            <w:tcW w:w="810" w:type="dxa"/>
          </w:tcPr>
          <w:p w14:paraId="7C8A3A7F" w14:textId="6DC75CE6" w:rsidR="00E94CEE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0</w:t>
            </w:r>
          </w:p>
        </w:tc>
        <w:tc>
          <w:tcPr>
            <w:tcW w:w="810" w:type="dxa"/>
          </w:tcPr>
          <w:p w14:paraId="5DF30DAD" w14:textId="7A765A26" w:rsidR="00E94CEE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</w:t>
            </w:r>
          </w:p>
        </w:tc>
        <w:tc>
          <w:tcPr>
            <w:tcW w:w="990" w:type="dxa"/>
          </w:tcPr>
          <w:p w14:paraId="50608348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3.24 x10</w:t>
            </w:r>
            <w:r w:rsidRPr="00BF6387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630" w:type="dxa"/>
          </w:tcPr>
          <w:p w14:paraId="21994E67" w14:textId="2C5823CE" w:rsidR="00E94CEE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1170" w:type="dxa"/>
            <w:noWrap/>
          </w:tcPr>
          <w:p w14:paraId="116198D1" w14:textId="74B42F62" w:rsidR="00E94CEE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-1.31</w:t>
            </w:r>
          </w:p>
        </w:tc>
        <w:tc>
          <w:tcPr>
            <w:tcW w:w="1908" w:type="dxa"/>
          </w:tcPr>
          <w:p w14:paraId="1EA4BF19" w14:textId="780A8A64" w:rsidR="00E94CEE" w:rsidRPr="0054262C" w:rsidRDefault="00E94CEE" w:rsidP="0022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ZNF365</w:t>
            </w:r>
          </w:p>
        </w:tc>
        <w:tc>
          <w:tcPr>
            <w:tcW w:w="1080" w:type="dxa"/>
          </w:tcPr>
          <w:p w14:paraId="3143F674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A</w:t>
            </w:r>
          </w:p>
        </w:tc>
      </w:tr>
      <w:tr w:rsidR="0054262C" w:rsidRPr="0054262C" w14:paraId="37990AD0" w14:textId="77777777" w:rsidTr="00BF638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4326327" w14:textId="77777777" w:rsidR="00E94CEE" w:rsidRPr="00BF6387" w:rsidRDefault="00E94CE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10915020</w:t>
            </w:r>
          </w:p>
        </w:tc>
        <w:tc>
          <w:tcPr>
            <w:tcW w:w="540" w:type="dxa"/>
          </w:tcPr>
          <w:p w14:paraId="2C12A869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62D3846E" w14:textId="77777777" w:rsidR="00E94CEE" w:rsidRPr="0054262C" w:rsidRDefault="00E94CE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34930303</w:t>
            </w:r>
          </w:p>
        </w:tc>
        <w:tc>
          <w:tcPr>
            <w:tcW w:w="810" w:type="dxa"/>
          </w:tcPr>
          <w:p w14:paraId="678C6A51" w14:textId="68B3A255" w:rsidR="00E94CEE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810" w:type="dxa"/>
          </w:tcPr>
          <w:p w14:paraId="10D79705" w14:textId="797196C2" w:rsidR="00E94CEE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990" w:type="dxa"/>
          </w:tcPr>
          <w:p w14:paraId="39C95C61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5.40 x10</w:t>
            </w:r>
            <w:r w:rsidRPr="00BF6387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630" w:type="dxa"/>
          </w:tcPr>
          <w:p w14:paraId="7CE9CC9A" w14:textId="741E9727" w:rsidR="00E94CEE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170" w:type="dxa"/>
            <w:noWrap/>
          </w:tcPr>
          <w:p w14:paraId="305B2835" w14:textId="5B6ECFB5" w:rsidR="00E94CEE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-1.52</w:t>
            </w:r>
          </w:p>
        </w:tc>
        <w:tc>
          <w:tcPr>
            <w:tcW w:w="1908" w:type="dxa"/>
          </w:tcPr>
          <w:p w14:paraId="212E702C" w14:textId="4D06E401" w:rsidR="00E94CEE" w:rsidRPr="0054262C" w:rsidRDefault="0022505C" w:rsidP="00067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="000673C0">
              <w:rPr>
                <w:sz w:val="16"/>
                <w:szCs w:val="16"/>
              </w:rPr>
              <w:t>IR</w:t>
            </w:r>
            <w:r>
              <w:rPr>
                <w:sz w:val="16"/>
                <w:szCs w:val="16"/>
              </w:rPr>
              <w:t xml:space="preserve">552 to </w:t>
            </w:r>
            <w:r w:rsidR="00E94CEE" w:rsidRPr="0054262C">
              <w:rPr>
                <w:sz w:val="16"/>
                <w:szCs w:val="16"/>
              </w:rPr>
              <w:t>GJB5</w:t>
            </w:r>
          </w:p>
        </w:tc>
        <w:tc>
          <w:tcPr>
            <w:tcW w:w="1080" w:type="dxa"/>
          </w:tcPr>
          <w:p w14:paraId="0D9210BE" w14:textId="77777777" w:rsidR="00E94CEE" w:rsidRPr="0054262C" w:rsidRDefault="00E94CE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A</w:t>
            </w:r>
          </w:p>
        </w:tc>
      </w:tr>
      <w:tr w:rsidR="0022505C" w:rsidRPr="0054262C" w14:paraId="544537DA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F099BFE" w14:textId="16A55958" w:rsidR="0022505C" w:rsidRPr="00BF6387" w:rsidRDefault="0022505C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b w:val="0"/>
                <w:sz w:val="16"/>
                <w:szCs w:val="16"/>
              </w:rPr>
              <w:t>rs16836898</w:t>
            </w:r>
          </w:p>
        </w:tc>
        <w:tc>
          <w:tcPr>
            <w:tcW w:w="540" w:type="dxa"/>
          </w:tcPr>
          <w:p w14:paraId="3EB22E66" w14:textId="60614A47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4AAD1B3" w14:textId="0F6B604F" w:rsidR="0022505C" w:rsidRPr="0054262C" w:rsidRDefault="0022505C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34932196</w:t>
            </w:r>
          </w:p>
        </w:tc>
        <w:tc>
          <w:tcPr>
            <w:tcW w:w="810" w:type="dxa"/>
          </w:tcPr>
          <w:p w14:paraId="383BA748" w14:textId="76529B5A" w:rsidR="0022505C" w:rsidRPr="0054262C" w:rsidRDefault="006D406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810" w:type="dxa"/>
          </w:tcPr>
          <w:p w14:paraId="638D342B" w14:textId="4E6BCC41" w:rsidR="0022505C" w:rsidRPr="0054262C" w:rsidRDefault="000F446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990" w:type="dxa"/>
          </w:tcPr>
          <w:p w14:paraId="3B174C9C" w14:textId="0E317B98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7.28 x10</w:t>
            </w:r>
            <w:r w:rsidRPr="00BF6387">
              <w:rPr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630" w:type="dxa"/>
          </w:tcPr>
          <w:p w14:paraId="07E2C13C" w14:textId="23306720" w:rsidR="0022505C" w:rsidRPr="0054262C" w:rsidRDefault="0073515A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170" w:type="dxa"/>
            <w:noWrap/>
          </w:tcPr>
          <w:p w14:paraId="211BD5FE" w14:textId="1D34D935" w:rsidR="0022505C" w:rsidRPr="0054262C" w:rsidRDefault="00F6200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-1.52</w:t>
            </w:r>
          </w:p>
        </w:tc>
        <w:tc>
          <w:tcPr>
            <w:tcW w:w="1908" w:type="dxa"/>
          </w:tcPr>
          <w:p w14:paraId="43ED37C8" w14:textId="0CC67B52" w:rsidR="0022505C" w:rsidRPr="0054262C" w:rsidRDefault="000673C0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</w:t>
            </w:r>
            <w:r w:rsidR="0022505C">
              <w:rPr>
                <w:sz w:val="16"/>
                <w:szCs w:val="16"/>
              </w:rPr>
              <w:t xml:space="preserve">552 to </w:t>
            </w:r>
            <w:r w:rsidR="0022505C" w:rsidRPr="0054262C">
              <w:rPr>
                <w:sz w:val="16"/>
                <w:szCs w:val="16"/>
              </w:rPr>
              <w:t>GJB5</w:t>
            </w:r>
          </w:p>
        </w:tc>
        <w:tc>
          <w:tcPr>
            <w:tcW w:w="1080" w:type="dxa"/>
          </w:tcPr>
          <w:p w14:paraId="7E81CA92" w14:textId="26CF1801" w:rsidR="0022505C" w:rsidRPr="0054262C" w:rsidRDefault="0022505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262C">
              <w:rPr>
                <w:sz w:val="16"/>
                <w:szCs w:val="16"/>
              </w:rPr>
              <w:t>T</w:t>
            </w:r>
          </w:p>
        </w:tc>
      </w:tr>
      <w:tr w:rsidR="00C5522E" w:rsidRPr="0054262C" w14:paraId="52C28F4E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D11085D" w14:textId="74341CD1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932768</w:t>
            </w:r>
          </w:p>
        </w:tc>
        <w:tc>
          <w:tcPr>
            <w:tcW w:w="540" w:type="dxa"/>
          </w:tcPr>
          <w:p w14:paraId="417AD2F8" w14:textId="2662F97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1FFC3F40" w14:textId="388794BA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938559</w:t>
            </w:r>
          </w:p>
        </w:tc>
        <w:tc>
          <w:tcPr>
            <w:tcW w:w="810" w:type="dxa"/>
          </w:tcPr>
          <w:p w14:paraId="2B1334D8" w14:textId="530A69BA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810" w:type="dxa"/>
          </w:tcPr>
          <w:p w14:paraId="1ADF1DF5" w14:textId="3AAB0CA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990" w:type="dxa"/>
          </w:tcPr>
          <w:p w14:paraId="7C8D1186" w14:textId="1C7E8712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1.36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4AE6337F" w14:textId="3ABF09CC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70" w:type="dxa"/>
            <w:noWrap/>
          </w:tcPr>
          <w:p w14:paraId="7C5265AD" w14:textId="5343CF1B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4-1.51</w:t>
            </w:r>
          </w:p>
        </w:tc>
        <w:tc>
          <w:tcPr>
            <w:tcW w:w="1908" w:type="dxa"/>
          </w:tcPr>
          <w:p w14:paraId="00139630" w14:textId="7EA93B02" w:rsidR="00C5522E" w:rsidRPr="0054262C" w:rsidRDefault="000673C0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</w:t>
            </w:r>
            <w:bookmarkStart w:id="0" w:name="_GoBack"/>
            <w:bookmarkEnd w:id="0"/>
            <w:r w:rsidR="00DB10FC">
              <w:rPr>
                <w:sz w:val="16"/>
                <w:szCs w:val="16"/>
              </w:rPr>
              <w:t xml:space="preserve">552 to </w:t>
            </w:r>
            <w:r w:rsidR="00DB10FC" w:rsidRPr="0054262C">
              <w:rPr>
                <w:sz w:val="16"/>
                <w:szCs w:val="16"/>
              </w:rPr>
              <w:t>GJB5</w:t>
            </w:r>
          </w:p>
        </w:tc>
        <w:tc>
          <w:tcPr>
            <w:tcW w:w="1080" w:type="dxa"/>
          </w:tcPr>
          <w:p w14:paraId="0A755821" w14:textId="03AAFC65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C5522E" w:rsidRPr="0054262C" w14:paraId="5298CA95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6854E06" w14:textId="0E4262B5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306336</w:t>
            </w:r>
          </w:p>
        </w:tc>
        <w:tc>
          <w:tcPr>
            <w:tcW w:w="540" w:type="dxa"/>
          </w:tcPr>
          <w:p w14:paraId="530F1A5D" w14:textId="6D410CF3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57347FE" w14:textId="446168CE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745467</w:t>
            </w:r>
          </w:p>
        </w:tc>
        <w:tc>
          <w:tcPr>
            <w:tcW w:w="810" w:type="dxa"/>
          </w:tcPr>
          <w:p w14:paraId="329D8576" w14:textId="5186E60D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10" w:type="dxa"/>
          </w:tcPr>
          <w:p w14:paraId="6015BD75" w14:textId="4F113ADC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90" w:type="dxa"/>
          </w:tcPr>
          <w:p w14:paraId="3D12172F" w14:textId="2AC5F798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1.94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7A102C34" w14:textId="4DE7BAB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70" w:type="dxa"/>
            <w:noWrap/>
          </w:tcPr>
          <w:p w14:paraId="597CC7B1" w14:textId="6B6D2682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0-2.09</w:t>
            </w:r>
          </w:p>
        </w:tc>
        <w:tc>
          <w:tcPr>
            <w:tcW w:w="1908" w:type="dxa"/>
          </w:tcPr>
          <w:p w14:paraId="2305B46F" w14:textId="36D70E95" w:rsidR="00C5522E" w:rsidRPr="0054262C" w:rsidRDefault="00C5522E" w:rsidP="00FD1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11-76N22.3</w:t>
            </w:r>
            <w:r w:rsidR="00FD1D25">
              <w:rPr>
                <w:rFonts w:eastAsia="Times New Roman"/>
                <w:color w:val="000000"/>
                <w:sz w:val="16"/>
                <w:szCs w:val="16"/>
              </w:rPr>
              <w:t xml:space="preserve"> to PKN2</w:t>
            </w:r>
          </w:p>
        </w:tc>
        <w:tc>
          <w:tcPr>
            <w:tcW w:w="1080" w:type="dxa"/>
          </w:tcPr>
          <w:p w14:paraId="2CE7C5B7" w14:textId="51A173A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</w:tr>
      <w:tr w:rsidR="00C5522E" w:rsidRPr="0054262C" w14:paraId="569532CF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6AFA6AD" w14:textId="23D17912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3784539</w:t>
            </w:r>
          </w:p>
        </w:tc>
        <w:tc>
          <w:tcPr>
            <w:tcW w:w="540" w:type="dxa"/>
          </w:tcPr>
          <w:p w14:paraId="6B99ED32" w14:textId="11FFA26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</w:tcPr>
          <w:p w14:paraId="0B2D99C5" w14:textId="67FE7A61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006243</w:t>
            </w:r>
          </w:p>
        </w:tc>
        <w:tc>
          <w:tcPr>
            <w:tcW w:w="810" w:type="dxa"/>
          </w:tcPr>
          <w:p w14:paraId="6F70BEC1" w14:textId="3F3466A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810" w:type="dxa"/>
          </w:tcPr>
          <w:p w14:paraId="5352E80D" w14:textId="630BDBB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990" w:type="dxa"/>
          </w:tcPr>
          <w:p w14:paraId="2E9D10F7" w14:textId="4271EE02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3.09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5AA0B031" w14:textId="4DF1DB23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70" w:type="dxa"/>
            <w:noWrap/>
          </w:tcPr>
          <w:p w14:paraId="6194272F" w14:textId="556B320D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3-1.43</w:t>
            </w:r>
          </w:p>
        </w:tc>
        <w:tc>
          <w:tcPr>
            <w:tcW w:w="1908" w:type="dxa"/>
          </w:tcPr>
          <w:p w14:paraId="0BB018AF" w14:textId="0E2FBBDF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TSH</w:t>
            </w:r>
          </w:p>
        </w:tc>
        <w:tc>
          <w:tcPr>
            <w:tcW w:w="1080" w:type="dxa"/>
          </w:tcPr>
          <w:p w14:paraId="7DAFA68C" w14:textId="39DD9F29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C5522E" w:rsidRPr="0054262C" w14:paraId="53253176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2ECC484" w14:textId="361E6DAC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2148472</w:t>
            </w:r>
          </w:p>
        </w:tc>
        <w:tc>
          <w:tcPr>
            <w:tcW w:w="540" w:type="dxa"/>
          </w:tcPr>
          <w:p w14:paraId="103BC1B7" w14:textId="5F728471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</w:tcPr>
          <w:p w14:paraId="5F834113" w14:textId="28A9C962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018533</w:t>
            </w:r>
          </w:p>
        </w:tc>
        <w:tc>
          <w:tcPr>
            <w:tcW w:w="810" w:type="dxa"/>
          </w:tcPr>
          <w:p w14:paraId="49646D90" w14:textId="5851E329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810" w:type="dxa"/>
          </w:tcPr>
          <w:p w14:paraId="2CCC0A3A" w14:textId="58F9EF59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90" w:type="dxa"/>
          </w:tcPr>
          <w:p w14:paraId="2AB10F8A" w14:textId="3A615340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3.88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65ADEB03" w14:textId="5270A87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70" w:type="dxa"/>
            <w:noWrap/>
          </w:tcPr>
          <w:p w14:paraId="5C1DAFAD" w14:textId="0C6BFB1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2-1.42</w:t>
            </w:r>
          </w:p>
        </w:tc>
        <w:tc>
          <w:tcPr>
            <w:tcW w:w="1908" w:type="dxa"/>
          </w:tcPr>
          <w:p w14:paraId="79E954AA" w14:textId="5847149B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TSH</w:t>
            </w:r>
          </w:p>
        </w:tc>
        <w:tc>
          <w:tcPr>
            <w:tcW w:w="1080" w:type="dxa"/>
          </w:tcPr>
          <w:p w14:paraId="0761EF47" w14:textId="062FC02A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</w:tr>
      <w:tr w:rsidR="00C5522E" w:rsidRPr="0054262C" w14:paraId="69762FAB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FBEDF85" w14:textId="486239EC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6845506</w:t>
            </w:r>
          </w:p>
        </w:tc>
        <w:tc>
          <w:tcPr>
            <w:tcW w:w="540" w:type="dxa"/>
          </w:tcPr>
          <w:p w14:paraId="2891A22C" w14:textId="5D63D69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60735F1" w14:textId="149F8EE5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408423</w:t>
            </w:r>
          </w:p>
        </w:tc>
        <w:tc>
          <w:tcPr>
            <w:tcW w:w="810" w:type="dxa"/>
          </w:tcPr>
          <w:p w14:paraId="0DAD5517" w14:textId="58849055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810" w:type="dxa"/>
          </w:tcPr>
          <w:p w14:paraId="4DA6149E" w14:textId="076015AF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990" w:type="dxa"/>
          </w:tcPr>
          <w:p w14:paraId="7771D340" w14:textId="60D76841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4.90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64C246FE" w14:textId="46FB42B5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70" w:type="dxa"/>
            <w:noWrap/>
          </w:tcPr>
          <w:p w14:paraId="0C2A6B26" w14:textId="258B3C3A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6-1.42</w:t>
            </w:r>
          </w:p>
        </w:tc>
        <w:tc>
          <w:tcPr>
            <w:tcW w:w="1908" w:type="dxa"/>
          </w:tcPr>
          <w:p w14:paraId="525D415C" w14:textId="39EE59CC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5EA134DF" w14:textId="70EBBDAF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</w:tr>
      <w:tr w:rsidR="00C5522E" w:rsidRPr="0054262C" w14:paraId="37877EAD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09022B3" w14:textId="7B54F5C9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2834168</w:t>
            </w:r>
          </w:p>
        </w:tc>
        <w:tc>
          <w:tcPr>
            <w:tcW w:w="540" w:type="dxa"/>
          </w:tcPr>
          <w:p w14:paraId="149024EA" w14:textId="5F4AFA52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</w:tcPr>
          <w:p w14:paraId="78E4F075" w14:textId="483995F2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572661</w:t>
            </w:r>
          </w:p>
        </w:tc>
        <w:tc>
          <w:tcPr>
            <w:tcW w:w="810" w:type="dxa"/>
          </w:tcPr>
          <w:p w14:paraId="01E9B557" w14:textId="70A1F10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810" w:type="dxa"/>
          </w:tcPr>
          <w:p w14:paraId="7DDE6F64" w14:textId="0C2C80B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990" w:type="dxa"/>
          </w:tcPr>
          <w:p w14:paraId="596456A6" w14:textId="4E25445F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5.30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795D10DE" w14:textId="303AE80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70" w:type="dxa"/>
            <w:noWrap/>
          </w:tcPr>
          <w:p w14:paraId="025D0A71" w14:textId="6992456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-0.96</w:t>
            </w:r>
          </w:p>
        </w:tc>
        <w:tc>
          <w:tcPr>
            <w:tcW w:w="1908" w:type="dxa"/>
          </w:tcPr>
          <w:p w14:paraId="466632D8" w14:textId="07F7B8A3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0RB</w:t>
            </w:r>
          </w:p>
        </w:tc>
        <w:tc>
          <w:tcPr>
            <w:tcW w:w="1080" w:type="dxa"/>
          </w:tcPr>
          <w:p w14:paraId="59B95F3D" w14:textId="1ED8C5C8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</w:tr>
      <w:tr w:rsidR="00C5522E" w:rsidRPr="0054262C" w14:paraId="718385A5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D2E03AB" w14:textId="0566252C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0127727</w:t>
            </w:r>
          </w:p>
        </w:tc>
        <w:tc>
          <w:tcPr>
            <w:tcW w:w="540" w:type="dxa"/>
          </w:tcPr>
          <w:p w14:paraId="094F8846" w14:textId="620E25F8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4B2B8E0A" w14:textId="643A4BF0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417587</w:t>
            </w:r>
          </w:p>
        </w:tc>
        <w:tc>
          <w:tcPr>
            <w:tcW w:w="810" w:type="dxa"/>
          </w:tcPr>
          <w:p w14:paraId="60F500B4" w14:textId="0FA9A0AC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810" w:type="dxa"/>
          </w:tcPr>
          <w:p w14:paraId="3228E8E3" w14:textId="2252B16B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990" w:type="dxa"/>
          </w:tcPr>
          <w:p w14:paraId="667B0ABA" w14:textId="11C0267C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5.61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19577F9A" w14:textId="5EE533C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70" w:type="dxa"/>
            <w:noWrap/>
          </w:tcPr>
          <w:p w14:paraId="4CC6FE5A" w14:textId="2B7C5895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6-1.41</w:t>
            </w:r>
          </w:p>
        </w:tc>
        <w:tc>
          <w:tcPr>
            <w:tcW w:w="1908" w:type="dxa"/>
          </w:tcPr>
          <w:p w14:paraId="0918A082" w14:textId="4572EA4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10D25E97" w14:textId="7D285003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</w:tr>
      <w:tr w:rsidR="00C5522E" w:rsidRPr="0054262C" w14:paraId="289A6579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5E8D8E2" w14:textId="3AACB3EB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0465507</w:t>
            </w:r>
          </w:p>
        </w:tc>
        <w:tc>
          <w:tcPr>
            <w:tcW w:w="540" w:type="dxa"/>
          </w:tcPr>
          <w:p w14:paraId="70D52AC5" w14:textId="7267C46D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3CD6AB26" w14:textId="2B802D06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429062</w:t>
            </w:r>
          </w:p>
        </w:tc>
        <w:tc>
          <w:tcPr>
            <w:tcW w:w="810" w:type="dxa"/>
          </w:tcPr>
          <w:p w14:paraId="127093B8" w14:textId="7985A04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810" w:type="dxa"/>
          </w:tcPr>
          <w:p w14:paraId="03DFB531" w14:textId="596D0D8B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990" w:type="dxa"/>
          </w:tcPr>
          <w:p w14:paraId="3836C6E2" w14:textId="4227ECAF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6.33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28789AC7" w14:textId="1A01540F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70" w:type="dxa"/>
            <w:noWrap/>
          </w:tcPr>
          <w:p w14:paraId="35D6937E" w14:textId="5C5F0466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5-1.39</w:t>
            </w:r>
          </w:p>
        </w:tc>
        <w:tc>
          <w:tcPr>
            <w:tcW w:w="1908" w:type="dxa"/>
          </w:tcPr>
          <w:p w14:paraId="03E52264" w14:textId="649388CD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08651319" w14:textId="0E92727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</w:tr>
      <w:tr w:rsidR="00C5522E" w:rsidRPr="0054262C" w14:paraId="2EF2FBA0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2D986BB" w14:textId="0E7F1B49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0912561</w:t>
            </w:r>
          </w:p>
        </w:tc>
        <w:tc>
          <w:tcPr>
            <w:tcW w:w="540" w:type="dxa"/>
          </w:tcPr>
          <w:p w14:paraId="6E12695B" w14:textId="766B3F96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360B575" w14:textId="6F4C1C2A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431188</w:t>
            </w:r>
          </w:p>
        </w:tc>
        <w:tc>
          <w:tcPr>
            <w:tcW w:w="810" w:type="dxa"/>
          </w:tcPr>
          <w:p w14:paraId="401E1B8D" w14:textId="1661B92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810" w:type="dxa"/>
          </w:tcPr>
          <w:p w14:paraId="5E13C617" w14:textId="47AD65C3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990" w:type="dxa"/>
          </w:tcPr>
          <w:p w14:paraId="37A34057" w14:textId="459AB153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6.57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0CE8173C" w14:textId="40027E58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70" w:type="dxa"/>
            <w:noWrap/>
          </w:tcPr>
          <w:p w14:paraId="3ED0132B" w14:textId="4438A6B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5-1.39</w:t>
            </w:r>
          </w:p>
        </w:tc>
        <w:tc>
          <w:tcPr>
            <w:tcW w:w="1908" w:type="dxa"/>
          </w:tcPr>
          <w:p w14:paraId="4F7C1F34" w14:textId="0AF411D8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67C5EBC6" w14:textId="233CE32B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C5522E" w:rsidRPr="0054262C" w14:paraId="19FBE00A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5B1EB09" w14:textId="3D467BFD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725790</w:t>
            </w:r>
          </w:p>
        </w:tc>
        <w:tc>
          <w:tcPr>
            <w:tcW w:w="540" w:type="dxa"/>
          </w:tcPr>
          <w:p w14:paraId="15927005" w14:textId="601B52A9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2DE028B0" w14:textId="55E1610E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921035</w:t>
            </w:r>
          </w:p>
        </w:tc>
        <w:tc>
          <w:tcPr>
            <w:tcW w:w="810" w:type="dxa"/>
          </w:tcPr>
          <w:p w14:paraId="0B85BC9C" w14:textId="3E09CBFD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810" w:type="dxa"/>
          </w:tcPr>
          <w:p w14:paraId="24A169E4" w14:textId="6225C2A1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990" w:type="dxa"/>
          </w:tcPr>
          <w:p w14:paraId="5F6812AA" w14:textId="1D660AF1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6.93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36A0DE7F" w14:textId="3AB5C6F8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70" w:type="dxa"/>
            <w:noWrap/>
          </w:tcPr>
          <w:p w14:paraId="548486B3" w14:textId="4C602593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8-1.47</w:t>
            </w:r>
          </w:p>
        </w:tc>
        <w:tc>
          <w:tcPr>
            <w:tcW w:w="1908" w:type="dxa"/>
          </w:tcPr>
          <w:p w14:paraId="7B3075B0" w14:textId="1BF12C43" w:rsidR="00C5522E" w:rsidRPr="0054262C" w:rsidRDefault="00DB10F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r552 to </w:t>
            </w:r>
            <w:r w:rsidRPr="0054262C">
              <w:rPr>
                <w:sz w:val="16"/>
                <w:szCs w:val="16"/>
              </w:rPr>
              <w:t>GJB5</w:t>
            </w:r>
          </w:p>
        </w:tc>
        <w:tc>
          <w:tcPr>
            <w:tcW w:w="1080" w:type="dxa"/>
          </w:tcPr>
          <w:p w14:paraId="0D1FDA06" w14:textId="71E3B01A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</w:tr>
      <w:tr w:rsidR="00C5522E" w:rsidRPr="0054262C" w14:paraId="4C34B7CE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B9A04D3" w14:textId="540F62CA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0798264</w:t>
            </w:r>
          </w:p>
        </w:tc>
        <w:tc>
          <w:tcPr>
            <w:tcW w:w="540" w:type="dxa"/>
          </w:tcPr>
          <w:p w14:paraId="7EB7C91F" w14:textId="717A2C26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6BABAC7C" w14:textId="42554235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429980</w:t>
            </w:r>
          </w:p>
        </w:tc>
        <w:tc>
          <w:tcPr>
            <w:tcW w:w="810" w:type="dxa"/>
          </w:tcPr>
          <w:p w14:paraId="34050590" w14:textId="18E37E2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810" w:type="dxa"/>
          </w:tcPr>
          <w:p w14:paraId="3FB32A2C" w14:textId="5DA87DB1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990" w:type="dxa"/>
          </w:tcPr>
          <w:p w14:paraId="5765B10D" w14:textId="1BFEFD54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7.26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73461C1B" w14:textId="6A9ED921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70" w:type="dxa"/>
            <w:noWrap/>
          </w:tcPr>
          <w:p w14:paraId="63B13696" w14:textId="1F8E5E9B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4-1.39</w:t>
            </w:r>
          </w:p>
        </w:tc>
        <w:tc>
          <w:tcPr>
            <w:tcW w:w="1908" w:type="dxa"/>
          </w:tcPr>
          <w:p w14:paraId="2087FF39" w14:textId="233F075B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1C56E24F" w14:textId="46E7BA39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</w:tr>
      <w:tr w:rsidR="00C5522E" w:rsidRPr="0054262C" w14:paraId="48EAAEAA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2E9E06E" w14:textId="6D4DBCF7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027327</w:t>
            </w:r>
          </w:p>
        </w:tc>
        <w:tc>
          <w:tcPr>
            <w:tcW w:w="540" w:type="dxa"/>
          </w:tcPr>
          <w:p w14:paraId="01539EF3" w14:textId="5322DD23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00059298" w14:textId="5BD9C936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81839</w:t>
            </w:r>
          </w:p>
        </w:tc>
        <w:tc>
          <w:tcPr>
            <w:tcW w:w="810" w:type="dxa"/>
          </w:tcPr>
          <w:p w14:paraId="70D57B2D" w14:textId="6A6C794F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10" w:type="dxa"/>
          </w:tcPr>
          <w:p w14:paraId="48E36E42" w14:textId="23EADC06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990" w:type="dxa"/>
          </w:tcPr>
          <w:p w14:paraId="5809C619" w14:textId="35B9EEFA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8.68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</w:tcPr>
          <w:p w14:paraId="0A018B0C" w14:textId="6AFCBA4D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70" w:type="dxa"/>
            <w:noWrap/>
          </w:tcPr>
          <w:p w14:paraId="783FF64A" w14:textId="33D030DC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9-1.56</w:t>
            </w:r>
          </w:p>
        </w:tc>
        <w:tc>
          <w:tcPr>
            <w:tcW w:w="1908" w:type="dxa"/>
          </w:tcPr>
          <w:p w14:paraId="48D87828" w14:textId="4409FED5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CD1\Dyxin</w:t>
            </w:r>
          </w:p>
        </w:tc>
        <w:tc>
          <w:tcPr>
            <w:tcW w:w="1080" w:type="dxa"/>
          </w:tcPr>
          <w:p w14:paraId="3386795D" w14:textId="42E00263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</w:tr>
      <w:tr w:rsidR="00C5522E" w:rsidRPr="0054262C" w14:paraId="7F82158D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97A7FB8" w14:textId="5A574AE9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2409611</w:t>
            </w:r>
          </w:p>
        </w:tc>
        <w:tc>
          <w:tcPr>
            <w:tcW w:w="540" w:type="dxa"/>
          </w:tcPr>
          <w:p w14:paraId="5B826DD0" w14:textId="05D061A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35BBB8B4" w14:textId="4D091447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746060</w:t>
            </w:r>
          </w:p>
        </w:tc>
        <w:tc>
          <w:tcPr>
            <w:tcW w:w="810" w:type="dxa"/>
          </w:tcPr>
          <w:p w14:paraId="7DA999B1" w14:textId="5E76BA4B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10" w:type="dxa"/>
          </w:tcPr>
          <w:p w14:paraId="6E7A265D" w14:textId="04079B2A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90" w:type="dxa"/>
          </w:tcPr>
          <w:p w14:paraId="5F1EC2C8" w14:textId="5FAE56C7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1.02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3A235C61" w14:textId="7C840AB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70" w:type="dxa"/>
            <w:noWrap/>
          </w:tcPr>
          <w:p w14:paraId="799BDA63" w14:textId="54EF2583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5-2.00</w:t>
            </w:r>
          </w:p>
        </w:tc>
        <w:tc>
          <w:tcPr>
            <w:tcW w:w="1908" w:type="dxa"/>
          </w:tcPr>
          <w:p w14:paraId="6B161068" w14:textId="76643825" w:rsidR="00C5522E" w:rsidRPr="0054262C" w:rsidRDefault="00DB10F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11-76N22.3 to PKN2</w:t>
            </w:r>
          </w:p>
        </w:tc>
        <w:tc>
          <w:tcPr>
            <w:tcW w:w="1080" w:type="dxa"/>
          </w:tcPr>
          <w:p w14:paraId="48805D24" w14:textId="26C85619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</w:tr>
      <w:tr w:rsidR="00C5522E" w:rsidRPr="0054262C" w14:paraId="4B572927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ED956AE" w14:textId="61E1BE29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7525284</w:t>
            </w:r>
          </w:p>
        </w:tc>
        <w:tc>
          <w:tcPr>
            <w:tcW w:w="540" w:type="dxa"/>
          </w:tcPr>
          <w:p w14:paraId="42DF19E4" w14:textId="49EC4145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3F12104" w14:textId="705BC4B4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435020</w:t>
            </w:r>
          </w:p>
        </w:tc>
        <w:tc>
          <w:tcPr>
            <w:tcW w:w="810" w:type="dxa"/>
          </w:tcPr>
          <w:p w14:paraId="548C3A1E" w14:textId="0BD5ACFC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810" w:type="dxa"/>
          </w:tcPr>
          <w:p w14:paraId="229E7C6C" w14:textId="32D84A96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990" w:type="dxa"/>
          </w:tcPr>
          <w:p w14:paraId="351807D0" w14:textId="28228471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1.19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75F08276" w14:textId="709BFA4D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70" w:type="dxa"/>
            <w:noWrap/>
          </w:tcPr>
          <w:p w14:paraId="26C9E925" w14:textId="757EF84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6-1.39</w:t>
            </w:r>
          </w:p>
        </w:tc>
        <w:tc>
          <w:tcPr>
            <w:tcW w:w="1908" w:type="dxa"/>
          </w:tcPr>
          <w:p w14:paraId="2B020915" w14:textId="6CDB81B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08233FE7" w14:textId="6E9BD785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</w:tr>
      <w:tr w:rsidR="00C5522E" w:rsidRPr="0054262C" w14:paraId="4D5D51C5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B94810E" w14:textId="2C490BDA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6671025</w:t>
            </w:r>
          </w:p>
        </w:tc>
        <w:tc>
          <w:tcPr>
            <w:tcW w:w="540" w:type="dxa"/>
          </w:tcPr>
          <w:p w14:paraId="7B27CCB3" w14:textId="5C122E1A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40E4EE55" w14:textId="0B961039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752035</w:t>
            </w:r>
          </w:p>
        </w:tc>
        <w:tc>
          <w:tcPr>
            <w:tcW w:w="810" w:type="dxa"/>
          </w:tcPr>
          <w:p w14:paraId="2997FDBC" w14:textId="1F59FBF1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10" w:type="dxa"/>
          </w:tcPr>
          <w:p w14:paraId="46EDDA61" w14:textId="2EB23C6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90" w:type="dxa"/>
          </w:tcPr>
          <w:p w14:paraId="2DDFA736" w14:textId="590DC1B8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1.22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781E92A3" w14:textId="2ADE448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70" w:type="dxa"/>
            <w:noWrap/>
          </w:tcPr>
          <w:p w14:paraId="47EC771E" w14:textId="2307353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4-2.00</w:t>
            </w:r>
          </w:p>
        </w:tc>
        <w:tc>
          <w:tcPr>
            <w:tcW w:w="1908" w:type="dxa"/>
          </w:tcPr>
          <w:p w14:paraId="55A29622" w14:textId="6A838E95" w:rsidR="00C5522E" w:rsidRPr="0054262C" w:rsidRDefault="00DB10F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11-76N22.3 to PKN2</w:t>
            </w:r>
          </w:p>
        </w:tc>
        <w:tc>
          <w:tcPr>
            <w:tcW w:w="1080" w:type="dxa"/>
          </w:tcPr>
          <w:p w14:paraId="59668731" w14:textId="6BA7EC5F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</w:tr>
      <w:tr w:rsidR="00C5522E" w:rsidRPr="0054262C" w14:paraId="2E6C4F5E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91BD434" w14:textId="095885B0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7075349</w:t>
            </w:r>
          </w:p>
        </w:tc>
        <w:tc>
          <w:tcPr>
            <w:tcW w:w="540" w:type="dxa"/>
          </w:tcPr>
          <w:p w14:paraId="0BA88764" w14:textId="78CE14A2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14:paraId="5B5EB927" w14:textId="16F924AA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097655</w:t>
            </w:r>
          </w:p>
        </w:tc>
        <w:tc>
          <w:tcPr>
            <w:tcW w:w="810" w:type="dxa"/>
          </w:tcPr>
          <w:p w14:paraId="5BF2055A" w14:textId="5A230F76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810" w:type="dxa"/>
          </w:tcPr>
          <w:p w14:paraId="6EC43505" w14:textId="06C4021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990" w:type="dxa"/>
          </w:tcPr>
          <w:p w14:paraId="7832ED29" w14:textId="0AC8F484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1.28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54C130E9" w14:textId="2BF6A4F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70" w:type="dxa"/>
            <w:noWrap/>
          </w:tcPr>
          <w:p w14:paraId="127E2D98" w14:textId="6690BFF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6-1.27</w:t>
            </w:r>
          </w:p>
        </w:tc>
        <w:tc>
          <w:tcPr>
            <w:tcW w:w="1908" w:type="dxa"/>
          </w:tcPr>
          <w:p w14:paraId="0DA7D69F" w14:textId="136C7FE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NF365</w:t>
            </w:r>
          </w:p>
        </w:tc>
        <w:tc>
          <w:tcPr>
            <w:tcW w:w="1080" w:type="dxa"/>
          </w:tcPr>
          <w:p w14:paraId="7AE1404A" w14:textId="2423D773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</w:tr>
      <w:tr w:rsidR="00C5522E" w:rsidRPr="0054262C" w14:paraId="686F23EC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51FB7E4" w14:textId="240D5C19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0912560</w:t>
            </w:r>
          </w:p>
        </w:tc>
        <w:tc>
          <w:tcPr>
            <w:tcW w:w="540" w:type="dxa"/>
          </w:tcPr>
          <w:p w14:paraId="6CDE7BD8" w14:textId="66C75718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2E41FB64" w14:textId="6F004BF2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431080</w:t>
            </w:r>
          </w:p>
        </w:tc>
        <w:tc>
          <w:tcPr>
            <w:tcW w:w="810" w:type="dxa"/>
          </w:tcPr>
          <w:p w14:paraId="3455F0CA" w14:textId="0E15039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810" w:type="dxa"/>
          </w:tcPr>
          <w:p w14:paraId="60033778" w14:textId="289077C2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90" w:type="dxa"/>
          </w:tcPr>
          <w:p w14:paraId="7673D85F" w14:textId="2B2B2D33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1.39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5540B649" w14:textId="30234FA1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70" w:type="dxa"/>
            <w:noWrap/>
          </w:tcPr>
          <w:p w14:paraId="2E9DFF70" w14:textId="5A2149C9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4-1.38</w:t>
            </w:r>
          </w:p>
        </w:tc>
        <w:tc>
          <w:tcPr>
            <w:tcW w:w="1908" w:type="dxa"/>
          </w:tcPr>
          <w:p w14:paraId="7E5D3B42" w14:textId="44736D2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59B74F6E" w14:textId="0E0D0FA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</w:tr>
      <w:tr w:rsidR="00C5522E" w:rsidRPr="0054262C" w14:paraId="33C94488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CE4CFE5" w14:textId="2F92F689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1160606</w:t>
            </w:r>
          </w:p>
        </w:tc>
        <w:tc>
          <w:tcPr>
            <w:tcW w:w="540" w:type="dxa"/>
          </w:tcPr>
          <w:p w14:paraId="01085FD5" w14:textId="2C2FA5CC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</w:tcPr>
          <w:p w14:paraId="3951277A" w14:textId="796E79F9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371014</w:t>
            </w:r>
          </w:p>
        </w:tc>
        <w:tc>
          <w:tcPr>
            <w:tcW w:w="810" w:type="dxa"/>
          </w:tcPr>
          <w:p w14:paraId="79643687" w14:textId="5736F2D8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810" w:type="dxa"/>
          </w:tcPr>
          <w:p w14:paraId="148CE217" w14:textId="494F13AF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90" w:type="dxa"/>
          </w:tcPr>
          <w:p w14:paraId="7BCA485F" w14:textId="51D0A04E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1.60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1A47514F" w14:textId="55B29A4B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170" w:type="dxa"/>
            <w:noWrap/>
          </w:tcPr>
          <w:p w14:paraId="3D0713A6" w14:textId="4A1882C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1-1.38</w:t>
            </w:r>
          </w:p>
        </w:tc>
        <w:tc>
          <w:tcPr>
            <w:tcW w:w="1908" w:type="dxa"/>
          </w:tcPr>
          <w:p w14:paraId="538999E0" w14:textId="4374DF8D" w:rsidR="00C5522E" w:rsidRPr="0054262C" w:rsidRDefault="00DB10F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G3</w:t>
            </w:r>
          </w:p>
        </w:tc>
        <w:tc>
          <w:tcPr>
            <w:tcW w:w="1080" w:type="dxa"/>
          </w:tcPr>
          <w:p w14:paraId="60E106A8" w14:textId="261E27FA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C5522E" w:rsidRPr="0054262C" w14:paraId="1263FF7E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697A993" w14:textId="3408BC3D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3343108</w:t>
            </w:r>
          </w:p>
        </w:tc>
        <w:tc>
          <w:tcPr>
            <w:tcW w:w="540" w:type="dxa"/>
          </w:tcPr>
          <w:p w14:paraId="03512E1E" w14:textId="63C2571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C62F3D6" w14:textId="1E4A376D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434853</w:t>
            </w:r>
          </w:p>
        </w:tc>
        <w:tc>
          <w:tcPr>
            <w:tcW w:w="810" w:type="dxa"/>
          </w:tcPr>
          <w:p w14:paraId="5B3148C3" w14:textId="720F3D81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810" w:type="dxa"/>
          </w:tcPr>
          <w:p w14:paraId="0CC14087" w14:textId="79B301FA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90" w:type="dxa"/>
          </w:tcPr>
          <w:p w14:paraId="6CD52CCB" w14:textId="3D2A7235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1.71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492458F6" w14:textId="3FD62209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70" w:type="dxa"/>
            <w:noWrap/>
          </w:tcPr>
          <w:p w14:paraId="1275C0E4" w14:textId="295EEA0F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3-1.38</w:t>
            </w:r>
          </w:p>
        </w:tc>
        <w:tc>
          <w:tcPr>
            <w:tcW w:w="1908" w:type="dxa"/>
          </w:tcPr>
          <w:p w14:paraId="4A75B768" w14:textId="591661C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2109DCB0" w14:textId="6DF05F09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</w:tr>
      <w:tr w:rsidR="00C5522E" w:rsidRPr="0054262C" w14:paraId="4564869E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A9539D9" w14:textId="4E2A3B2A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1811856</w:t>
            </w:r>
          </w:p>
        </w:tc>
        <w:tc>
          <w:tcPr>
            <w:tcW w:w="540" w:type="dxa"/>
          </w:tcPr>
          <w:p w14:paraId="39D90F07" w14:textId="040D3CA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722472C" w14:textId="203D0EB7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438296</w:t>
            </w:r>
          </w:p>
        </w:tc>
        <w:tc>
          <w:tcPr>
            <w:tcW w:w="810" w:type="dxa"/>
          </w:tcPr>
          <w:p w14:paraId="591155B3" w14:textId="4DB7736D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810" w:type="dxa"/>
          </w:tcPr>
          <w:p w14:paraId="09119164" w14:textId="635FD91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990" w:type="dxa"/>
          </w:tcPr>
          <w:p w14:paraId="0203693F" w14:textId="6FB9C85B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2.87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57E9470A" w14:textId="14E4979A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70" w:type="dxa"/>
            <w:noWrap/>
          </w:tcPr>
          <w:p w14:paraId="2B572A78" w14:textId="39461765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5-1.38</w:t>
            </w:r>
          </w:p>
        </w:tc>
        <w:tc>
          <w:tcPr>
            <w:tcW w:w="1908" w:type="dxa"/>
          </w:tcPr>
          <w:p w14:paraId="4A051449" w14:textId="4AB205E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3FE8146E" w14:textId="397AC578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</w:tr>
      <w:tr w:rsidR="00C5522E" w:rsidRPr="0054262C" w14:paraId="262DE806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211A319" w14:textId="452C8D47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1811788</w:t>
            </w:r>
          </w:p>
        </w:tc>
        <w:tc>
          <w:tcPr>
            <w:tcW w:w="540" w:type="dxa"/>
          </w:tcPr>
          <w:p w14:paraId="09AAD5C5" w14:textId="22F9E1EB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9D79851" w14:textId="616A4C35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417350</w:t>
            </w:r>
          </w:p>
        </w:tc>
        <w:tc>
          <w:tcPr>
            <w:tcW w:w="810" w:type="dxa"/>
          </w:tcPr>
          <w:p w14:paraId="5EFB4CA4" w14:textId="11D3F64A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810" w:type="dxa"/>
          </w:tcPr>
          <w:p w14:paraId="69B81B19" w14:textId="6F193321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990" w:type="dxa"/>
          </w:tcPr>
          <w:p w14:paraId="56F48105" w14:textId="01C6D7BA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3.00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7D068F14" w14:textId="2098AAB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170" w:type="dxa"/>
            <w:noWrap/>
          </w:tcPr>
          <w:p w14:paraId="7FABF28A" w14:textId="50FC3E47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7-1.42</w:t>
            </w:r>
          </w:p>
        </w:tc>
        <w:tc>
          <w:tcPr>
            <w:tcW w:w="1908" w:type="dxa"/>
          </w:tcPr>
          <w:p w14:paraId="02849724" w14:textId="2A995D5D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SF4</w:t>
            </w:r>
          </w:p>
        </w:tc>
        <w:tc>
          <w:tcPr>
            <w:tcW w:w="1080" w:type="dxa"/>
          </w:tcPr>
          <w:p w14:paraId="33A6EF0F" w14:textId="35F66755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</w:tr>
      <w:tr w:rsidR="00C5522E" w:rsidRPr="0054262C" w14:paraId="644BF6B4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33D6166" w14:textId="5934C085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2098699</w:t>
            </w:r>
          </w:p>
        </w:tc>
        <w:tc>
          <w:tcPr>
            <w:tcW w:w="540" w:type="dxa"/>
          </w:tcPr>
          <w:p w14:paraId="74CE5B65" w14:textId="6B54C256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14:paraId="2B952DA0" w14:textId="45FA8344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066796</w:t>
            </w:r>
          </w:p>
        </w:tc>
        <w:tc>
          <w:tcPr>
            <w:tcW w:w="810" w:type="dxa"/>
          </w:tcPr>
          <w:p w14:paraId="15041763" w14:textId="0B9C389F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810" w:type="dxa"/>
          </w:tcPr>
          <w:p w14:paraId="5901F6A6" w14:textId="34CB7406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990" w:type="dxa"/>
          </w:tcPr>
          <w:p w14:paraId="3B60154C" w14:textId="1BA29B14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3.63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701DDA06" w14:textId="1BDAEC8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70" w:type="dxa"/>
            <w:noWrap/>
          </w:tcPr>
          <w:p w14:paraId="44421B14" w14:textId="77EE19A8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5-1.30</w:t>
            </w:r>
          </w:p>
        </w:tc>
        <w:tc>
          <w:tcPr>
            <w:tcW w:w="1908" w:type="dxa"/>
          </w:tcPr>
          <w:p w14:paraId="3715B4B2" w14:textId="589F8895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NF365</w:t>
            </w:r>
          </w:p>
        </w:tc>
        <w:tc>
          <w:tcPr>
            <w:tcW w:w="1080" w:type="dxa"/>
          </w:tcPr>
          <w:p w14:paraId="56C1CFC1" w14:textId="48E70072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</w:tr>
      <w:tr w:rsidR="00C5522E" w:rsidRPr="0054262C" w14:paraId="78DE7411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F123EB3" w14:textId="57CAA574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0761653</w:t>
            </w:r>
          </w:p>
        </w:tc>
        <w:tc>
          <w:tcPr>
            <w:tcW w:w="540" w:type="dxa"/>
          </w:tcPr>
          <w:p w14:paraId="69FC253A" w14:textId="09179D6D" w:rsidR="00C5522E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14:paraId="092D17DC" w14:textId="368AA4C4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074040</w:t>
            </w:r>
          </w:p>
        </w:tc>
        <w:tc>
          <w:tcPr>
            <w:tcW w:w="810" w:type="dxa"/>
          </w:tcPr>
          <w:p w14:paraId="21F91B14" w14:textId="0334E709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810" w:type="dxa"/>
          </w:tcPr>
          <w:p w14:paraId="6C90A508" w14:textId="7C2EC78B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990" w:type="dxa"/>
          </w:tcPr>
          <w:p w14:paraId="04180AC9" w14:textId="278EF144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3.86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296283A2" w14:textId="38B1B989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70" w:type="dxa"/>
            <w:noWrap/>
          </w:tcPr>
          <w:p w14:paraId="4360A3AF" w14:textId="045B4981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-0.91</w:t>
            </w:r>
          </w:p>
        </w:tc>
        <w:tc>
          <w:tcPr>
            <w:tcW w:w="1908" w:type="dxa"/>
          </w:tcPr>
          <w:p w14:paraId="6D745580" w14:textId="7B47A72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NF365</w:t>
            </w:r>
          </w:p>
        </w:tc>
        <w:tc>
          <w:tcPr>
            <w:tcW w:w="1080" w:type="dxa"/>
          </w:tcPr>
          <w:p w14:paraId="2301030B" w14:textId="6108E3B6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C5522E" w:rsidRPr="0054262C" w14:paraId="565D540D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F2C12DC" w14:textId="143A25A4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7817382</w:t>
            </w:r>
          </w:p>
        </w:tc>
        <w:tc>
          <w:tcPr>
            <w:tcW w:w="540" w:type="dxa"/>
          </w:tcPr>
          <w:p w14:paraId="78DC49A0" w14:textId="69FF0BC7" w:rsidR="00C5522E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</w:tcPr>
          <w:p w14:paraId="360178CF" w14:textId="7FDFBD9A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417179</w:t>
            </w:r>
          </w:p>
        </w:tc>
        <w:tc>
          <w:tcPr>
            <w:tcW w:w="810" w:type="dxa"/>
          </w:tcPr>
          <w:p w14:paraId="71847670" w14:textId="1F8FEB62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810" w:type="dxa"/>
          </w:tcPr>
          <w:p w14:paraId="01C08D58" w14:textId="29AA16A2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990" w:type="dxa"/>
          </w:tcPr>
          <w:p w14:paraId="52FB16C0" w14:textId="43C8854E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3.86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05A49CEC" w14:textId="15278E38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70" w:type="dxa"/>
            <w:noWrap/>
          </w:tcPr>
          <w:p w14:paraId="1724B3B2" w14:textId="3D1F9CED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-0.86</w:t>
            </w:r>
          </w:p>
        </w:tc>
        <w:tc>
          <w:tcPr>
            <w:tcW w:w="1908" w:type="dxa"/>
          </w:tcPr>
          <w:p w14:paraId="760E82B6" w14:textId="21E45F6D" w:rsidR="00C5522E" w:rsidRPr="0054262C" w:rsidRDefault="00C5522E" w:rsidP="00DB1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XBP4</w:t>
            </w:r>
          </w:p>
        </w:tc>
        <w:tc>
          <w:tcPr>
            <w:tcW w:w="1080" w:type="dxa"/>
          </w:tcPr>
          <w:p w14:paraId="25B97229" w14:textId="2D14B63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</w:tr>
      <w:tr w:rsidR="00C5522E" w:rsidRPr="0054262C" w14:paraId="7E79B01F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0740987" w14:textId="15C2B788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16988402</w:t>
            </w:r>
          </w:p>
        </w:tc>
        <w:tc>
          <w:tcPr>
            <w:tcW w:w="540" w:type="dxa"/>
          </w:tcPr>
          <w:p w14:paraId="0E9E4E1F" w14:textId="30F3EA16" w:rsidR="00C5522E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</w:tcPr>
          <w:p w14:paraId="6A27B913" w14:textId="4579CB4F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943841</w:t>
            </w:r>
          </w:p>
        </w:tc>
        <w:tc>
          <w:tcPr>
            <w:tcW w:w="810" w:type="dxa"/>
          </w:tcPr>
          <w:p w14:paraId="10F4087D" w14:textId="6F45E166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10" w:type="dxa"/>
          </w:tcPr>
          <w:p w14:paraId="7CF65D2D" w14:textId="7D33177E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90" w:type="dxa"/>
          </w:tcPr>
          <w:p w14:paraId="12618947" w14:textId="178DC2D4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4.85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42DC1B12" w14:textId="2987BED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70" w:type="dxa"/>
            <w:noWrap/>
          </w:tcPr>
          <w:p w14:paraId="110756D0" w14:textId="00D3F962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6-2.23</w:t>
            </w:r>
          </w:p>
        </w:tc>
        <w:tc>
          <w:tcPr>
            <w:tcW w:w="1908" w:type="dxa"/>
          </w:tcPr>
          <w:p w14:paraId="619A11CC" w14:textId="1A5715C8" w:rsidR="00C5522E" w:rsidRPr="0054262C" w:rsidRDefault="00DB10F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ORMAD2 to LIF</w:t>
            </w:r>
          </w:p>
        </w:tc>
        <w:tc>
          <w:tcPr>
            <w:tcW w:w="1080" w:type="dxa"/>
          </w:tcPr>
          <w:p w14:paraId="6EA9ADB3" w14:textId="0E9EB0C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C5522E" w:rsidRPr="0054262C" w14:paraId="02339DB9" w14:textId="77777777" w:rsidTr="00BF638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CE9080C" w14:textId="6A07A3A9" w:rsidR="00C5522E" w:rsidRPr="00BF6387" w:rsidRDefault="00C5522E" w:rsidP="00134A3A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67087719</w:t>
            </w:r>
          </w:p>
        </w:tc>
        <w:tc>
          <w:tcPr>
            <w:tcW w:w="540" w:type="dxa"/>
          </w:tcPr>
          <w:p w14:paraId="32E66C7B" w14:textId="18681A59" w:rsidR="00C5522E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</w:tcPr>
          <w:p w14:paraId="4CDC8665" w14:textId="6C797408" w:rsidR="00C5522E" w:rsidRPr="0054262C" w:rsidRDefault="00C5522E" w:rsidP="00D72D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945511</w:t>
            </w:r>
          </w:p>
        </w:tc>
        <w:tc>
          <w:tcPr>
            <w:tcW w:w="810" w:type="dxa"/>
          </w:tcPr>
          <w:p w14:paraId="431CB71E" w14:textId="66E4EBE1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10" w:type="dxa"/>
          </w:tcPr>
          <w:p w14:paraId="3FA9DF5A" w14:textId="2C194A6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90" w:type="dxa"/>
          </w:tcPr>
          <w:p w14:paraId="72EA5749" w14:textId="7BE5F7AE" w:rsidR="00C5522E" w:rsidRPr="00BF6387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4.85</w:t>
            </w:r>
            <w:r w:rsidR="00BF6387">
              <w:rPr>
                <w:sz w:val="16"/>
                <w:szCs w:val="16"/>
              </w:rPr>
              <w:t xml:space="preserve"> x10</w:t>
            </w:r>
            <w:r w:rsidR="00BF6387" w:rsidRPr="00BF6387">
              <w:rPr>
                <w:sz w:val="18"/>
                <w:szCs w:val="18"/>
                <w:vertAlign w:val="superscript"/>
              </w:rPr>
              <w:t>-0</w:t>
            </w:r>
            <w:r w:rsidR="00BF6387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23237253" w14:textId="57B0A59A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70" w:type="dxa"/>
            <w:noWrap/>
          </w:tcPr>
          <w:p w14:paraId="21E595B9" w14:textId="5F12CA70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6-2.23</w:t>
            </w:r>
          </w:p>
        </w:tc>
        <w:tc>
          <w:tcPr>
            <w:tcW w:w="1908" w:type="dxa"/>
          </w:tcPr>
          <w:p w14:paraId="7FAD9D30" w14:textId="393F5E1B" w:rsidR="00C5522E" w:rsidRPr="0054262C" w:rsidRDefault="00DB10FC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ORMAD2 to LIF</w:t>
            </w:r>
          </w:p>
        </w:tc>
        <w:tc>
          <w:tcPr>
            <w:tcW w:w="1080" w:type="dxa"/>
          </w:tcPr>
          <w:p w14:paraId="4274497A" w14:textId="78EF70A4" w:rsidR="00C5522E" w:rsidRPr="0054262C" w:rsidRDefault="00C5522E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D21069" w:rsidRPr="0054262C" w14:paraId="3BD1C49A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1EE7FED" w14:textId="77777777" w:rsidR="00D21069" w:rsidRPr="00BF6387" w:rsidRDefault="00D21069" w:rsidP="000725A3">
            <w:pPr>
              <w:rPr>
                <w:b w:val="0"/>
                <w:sz w:val="16"/>
                <w:szCs w:val="16"/>
              </w:rPr>
            </w:pPr>
            <w:r w:rsidRPr="00BF6387">
              <w:rPr>
                <w:rFonts w:eastAsia="Times New Roman"/>
                <w:b w:val="0"/>
                <w:color w:val="000000"/>
                <w:sz w:val="16"/>
                <w:szCs w:val="16"/>
              </w:rPr>
              <w:t>rs4745874</w:t>
            </w:r>
          </w:p>
        </w:tc>
        <w:tc>
          <w:tcPr>
            <w:tcW w:w="540" w:type="dxa"/>
          </w:tcPr>
          <w:p w14:paraId="05AE5EB3" w14:textId="77777777" w:rsidR="00D21069" w:rsidRDefault="00D2106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14:paraId="0D73A3F7" w14:textId="77777777" w:rsidR="00D21069" w:rsidRPr="0054262C" w:rsidRDefault="00D21069" w:rsidP="000725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083815</w:t>
            </w:r>
          </w:p>
        </w:tc>
        <w:tc>
          <w:tcPr>
            <w:tcW w:w="810" w:type="dxa"/>
          </w:tcPr>
          <w:p w14:paraId="2865F148" w14:textId="77777777" w:rsidR="00D21069" w:rsidRPr="0054262C" w:rsidRDefault="00D2106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810" w:type="dxa"/>
          </w:tcPr>
          <w:p w14:paraId="69E6139F" w14:textId="77777777" w:rsidR="00D21069" w:rsidRPr="0054262C" w:rsidRDefault="00D2106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990" w:type="dxa"/>
          </w:tcPr>
          <w:p w14:paraId="3A8BAB01" w14:textId="77777777" w:rsidR="00D21069" w:rsidRPr="00BF6387" w:rsidRDefault="00D2106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387">
              <w:rPr>
                <w:rFonts w:eastAsia="Times New Roman"/>
                <w:bCs/>
                <w:color w:val="000000"/>
                <w:sz w:val="16"/>
                <w:szCs w:val="16"/>
              </w:rPr>
              <w:t>4.93</w:t>
            </w:r>
            <w:r>
              <w:rPr>
                <w:sz w:val="16"/>
                <w:szCs w:val="16"/>
              </w:rPr>
              <w:t xml:space="preserve"> x10</w:t>
            </w:r>
            <w:r w:rsidRPr="00BF6387">
              <w:rPr>
                <w:sz w:val="18"/>
                <w:szCs w:val="18"/>
                <w:vertAlign w:val="superscript"/>
              </w:rPr>
              <w:t>-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</w:tcPr>
          <w:p w14:paraId="1B2C22F4" w14:textId="77777777" w:rsidR="00D21069" w:rsidRPr="0054262C" w:rsidRDefault="00D2106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70" w:type="dxa"/>
            <w:noWrap/>
          </w:tcPr>
          <w:p w14:paraId="0745991A" w14:textId="77777777" w:rsidR="00D21069" w:rsidRPr="0054262C" w:rsidRDefault="00D2106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-0.91</w:t>
            </w:r>
          </w:p>
        </w:tc>
        <w:tc>
          <w:tcPr>
            <w:tcW w:w="1908" w:type="dxa"/>
          </w:tcPr>
          <w:p w14:paraId="140F1F3D" w14:textId="77777777" w:rsidR="00D21069" w:rsidRPr="0054262C" w:rsidRDefault="00D2106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NF365</w:t>
            </w:r>
          </w:p>
        </w:tc>
        <w:tc>
          <w:tcPr>
            <w:tcW w:w="1080" w:type="dxa"/>
          </w:tcPr>
          <w:p w14:paraId="232E21C2" w14:textId="77777777" w:rsidR="00D21069" w:rsidRPr="0054262C" w:rsidRDefault="00D2106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593BA9" w:rsidRPr="0054262C" w14:paraId="2444E905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1BFED601" w14:textId="7F421BC4" w:rsidR="00593BA9" w:rsidRPr="00593BA9" w:rsidRDefault="00593BA9" w:rsidP="000725A3">
            <w:pPr>
              <w:rPr>
                <w:b w:val="0"/>
                <w:sz w:val="16"/>
                <w:szCs w:val="16"/>
              </w:rPr>
            </w:pPr>
            <w:r w:rsidRPr="00593BA9">
              <w:rPr>
                <w:rFonts w:eastAsia="Times New Roman"/>
                <w:b w:val="0"/>
                <w:color w:val="000000"/>
                <w:sz w:val="16"/>
                <w:szCs w:val="16"/>
              </w:rPr>
              <w:t>rs8039661</w:t>
            </w:r>
          </w:p>
        </w:tc>
        <w:tc>
          <w:tcPr>
            <w:tcW w:w="540" w:type="dxa"/>
            <w:vAlign w:val="bottom"/>
          </w:tcPr>
          <w:p w14:paraId="1A64AB66" w14:textId="0F2FD826" w:rsid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14:paraId="23102306" w14:textId="3742032A" w:rsidR="00593BA9" w:rsidRPr="0054262C" w:rsidRDefault="00593BA9" w:rsidP="000725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046064</w:t>
            </w:r>
          </w:p>
        </w:tc>
        <w:tc>
          <w:tcPr>
            <w:tcW w:w="810" w:type="dxa"/>
            <w:vAlign w:val="bottom"/>
          </w:tcPr>
          <w:p w14:paraId="3D1C7525" w14:textId="2072DD2F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810" w:type="dxa"/>
            <w:vAlign w:val="bottom"/>
          </w:tcPr>
          <w:p w14:paraId="07C6EFBA" w14:textId="4AC5ADCC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990" w:type="dxa"/>
            <w:vAlign w:val="bottom"/>
          </w:tcPr>
          <w:p w14:paraId="75E75988" w14:textId="76AB51A7" w:rsidR="00593BA9" w:rsidRP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5.31</w:t>
            </w:r>
            <w:r w:rsidRPr="00593BA9">
              <w:rPr>
                <w:sz w:val="16"/>
                <w:szCs w:val="16"/>
              </w:rPr>
              <w:t xml:space="preserve"> x10</w:t>
            </w:r>
            <w:r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4762A1A1" w14:textId="5BCFCD0A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70" w:type="dxa"/>
            <w:noWrap/>
            <w:vAlign w:val="bottom"/>
          </w:tcPr>
          <w:p w14:paraId="2DDF74A2" w14:textId="1B005DA6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-0.94</w:t>
            </w:r>
          </w:p>
        </w:tc>
        <w:tc>
          <w:tcPr>
            <w:tcW w:w="1908" w:type="dxa"/>
          </w:tcPr>
          <w:p w14:paraId="708A27D7" w14:textId="290BCC06" w:rsidR="00593BA9" w:rsidRPr="0054262C" w:rsidRDefault="0018424C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H region</w:t>
            </w:r>
          </w:p>
        </w:tc>
        <w:tc>
          <w:tcPr>
            <w:tcW w:w="1080" w:type="dxa"/>
            <w:vAlign w:val="bottom"/>
          </w:tcPr>
          <w:p w14:paraId="7F275DC2" w14:textId="7FEE0E35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593BA9" w:rsidRPr="0054262C" w14:paraId="5C0C605F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02AC1CF1" w14:textId="26302651" w:rsidR="00593BA9" w:rsidRPr="00593BA9" w:rsidRDefault="00593BA9" w:rsidP="000725A3">
            <w:pPr>
              <w:rPr>
                <w:b w:val="0"/>
                <w:sz w:val="16"/>
                <w:szCs w:val="16"/>
              </w:rPr>
            </w:pPr>
            <w:r w:rsidRPr="00593BA9">
              <w:rPr>
                <w:rFonts w:eastAsia="Times New Roman"/>
                <w:b w:val="0"/>
                <w:color w:val="000000"/>
                <w:sz w:val="16"/>
                <w:szCs w:val="16"/>
              </w:rPr>
              <w:t>rs1363761</w:t>
            </w:r>
          </w:p>
        </w:tc>
        <w:tc>
          <w:tcPr>
            <w:tcW w:w="540" w:type="dxa"/>
            <w:vAlign w:val="bottom"/>
          </w:tcPr>
          <w:p w14:paraId="1FDEFEE7" w14:textId="3983EA9E" w:rsid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48E5A3FC" w14:textId="7A803A25" w:rsidR="00593BA9" w:rsidRPr="0054262C" w:rsidRDefault="00593BA9" w:rsidP="000725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434772</w:t>
            </w:r>
          </w:p>
        </w:tc>
        <w:tc>
          <w:tcPr>
            <w:tcW w:w="810" w:type="dxa"/>
            <w:vAlign w:val="bottom"/>
          </w:tcPr>
          <w:p w14:paraId="2CD0D0A4" w14:textId="719C1F86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810" w:type="dxa"/>
            <w:vAlign w:val="bottom"/>
          </w:tcPr>
          <w:p w14:paraId="61E0F21A" w14:textId="1CA95549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990" w:type="dxa"/>
            <w:vAlign w:val="bottom"/>
          </w:tcPr>
          <w:p w14:paraId="0DB4B713" w14:textId="345176D4" w:rsidR="00593BA9" w:rsidRP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5.41</w:t>
            </w:r>
            <w:r w:rsidRPr="00593BA9">
              <w:rPr>
                <w:sz w:val="16"/>
                <w:szCs w:val="16"/>
              </w:rPr>
              <w:t xml:space="preserve"> x10</w:t>
            </w:r>
            <w:r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68E00F65" w14:textId="4DF9D95D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70" w:type="dxa"/>
            <w:noWrap/>
            <w:vAlign w:val="bottom"/>
          </w:tcPr>
          <w:p w14:paraId="76BB7812" w14:textId="781571C2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3-1.24</w:t>
            </w:r>
          </w:p>
        </w:tc>
        <w:tc>
          <w:tcPr>
            <w:tcW w:w="1908" w:type="dxa"/>
          </w:tcPr>
          <w:p w14:paraId="10FA3757" w14:textId="745969FF" w:rsidR="00593BA9" w:rsidRPr="0054262C" w:rsidRDefault="00D26A7A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Pr="00D26A7A">
              <w:rPr>
                <w:sz w:val="16"/>
                <w:szCs w:val="16"/>
              </w:rPr>
              <w:t>ene desert</w:t>
            </w:r>
          </w:p>
        </w:tc>
        <w:tc>
          <w:tcPr>
            <w:tcW w:w="1080" w:type="dxa"/>
            <w:vAlign w:val="bottom"/>
          </w:tcPr>
          <w:p w14:paraId="6A29AE30" w14:textId="6AA40A27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</w:tr>
      <w:tr w:rsidR="00593BA9" w:rsidRPr="0054262C" w14:paraId="447319B2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61D9FCCB" w14:textId="203AAB7F" w:rsidR="00593BA9" w:rsidRPr="00593BA9" w:rsidRDefault="00593BA9" w:rsidP="000725A3">
            <w:pPr>
              <w:rPr>
                <w:b w:val="0"/>
                <w:sz w:val="16"/>
                <w:szCs w:val="16"/>
              </w:rPr>
            </w:pPr>
            <w:r w:rsidRPr="00593BA9">
              <w:rPr>
                <w:rFonts w:eastAsia="Times New Roman"/>
                <w:b w:val="0"/>
                <w:color w:val="000000"/>
                <w:sz w:val="16"/>
                <w:szCs w:val="16"/>
              </w:rPr>
              <w:t>rs11679585</w:t>
            </w:r>
          </w:p>
        </w:tc>
        <w:tc>
          <w:tcPr>
            <w:tcW w:w="540" w:type="dxa"/>
            <w:vAlign w:val="bottom"/>
          </w:tcPr>
          <w:p w14:paraId="02C3E140" w14:textId="14CC8DD0" w:rsid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bottom"/>
          </w:tcPr>
          <w:p w14:paraId="2FA4FE23" w14:textId="2443A01E" w:rsidR="00593BA9" w:rsidRPr="0054262C" w:rsidRDefault="00593BA9" w:rsidP="000725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544972</w:t>
            </w:r>
          </w:p>
        </w:tc>
        <w:tc>
          <w:tcPr>
            <w:tcW w:w="810" w:type="dxa"/>
            <w:vAlign w:val="bottom"/>
          </w:tcPr>
          <w:p w14:paraId="67B64CCC" w14:textId="0D725483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810" w:type="dxa"/>
            <w:vAlign w:val="bottom"/>
          </w:tcPr>
          <w:p w14:paraId="57AD14E9" w14:textId="273993C2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990" w:type="dxa"/>
            <w:vAlign w:val="bottom"/>
          </w:tcPr>
          <w:p w14:paraId="26081094" w14:textId="58A0751F" w:rsidR="00593BA9" w:rsidRP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5.73</w:t>
            </w:r>
            <w:r w:rsidRPr="00593BA9">
              <w:rPr>
                <w:sz w:val="16"/>
                <w:szCs w:val="16"/>
              </w:rPr>
              <w:t xml:space="preserve"> x10</w:t>
            </w:r>
            <w:r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1E70C0C1" w14:textId="0514B1BC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70" w:type="dxa"/>
            <w:noWrap/>
            <w:vAlign w:val="bottom"/>
          </w:tcPr>
          <w:p w14:paraId="669F6E6C" w14:textId="69BA121D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7-1.33</w:t>
            </w:r>
          </w:p>
        </w:tc>
        <w:tc>
          <w:tcPr>
            <w:tcW w:w="1908" w:type="dxa"/>
          </w:tcPr>
          <w:p w14:paraId="0D5C1BED" w14:textId="2EBC8947" w:rsidR="00593BA9" w:rsidRPr="0054262C" w:rsidRDefault="00DF1E70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1E70">
              <w:rPr>
                <w:sz w:val="16"/>
                <w:szCs w:val="16"/>
              </w:rPr>
              <w:t>SLC8A1</w:t>
            </w:r>
          </w:p>
        </w:tc>
        <w:tc>
          <w:tcPr>
            <w:tcW w:w="1080" w:type="dxa"/>
            <w:vAlign w:val="bottom"/>
          </w:tcPr>
          <w:p w14:paraId="21A7FBC9" w14:textId="32266099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</w:tr>
      <w:tr w:rsidR="00593BA9" w:rsidRPr="0054262C" w14:paraId="55612417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0EADAD0A" w14:textId="05D1F837" w:rsidR="00593BA9" w:rsidRPr="00593BA9" w:rsidRDefault="00593BA9" w:rsidP="000725A3">
            <w:pPr>
              <w:rPr>
                <w:b w:val="0"/>
                <w:sz w:val="16"/>
                <w:szCs w:val="16"/>
              </w:rPr>
            </w:pPr>
            <w:r w:rsidRPr="00593BA9">
              <w:rPr>
                <w:rFonts w:eastAsia="Times New Roman"/>
                <w:b w:val="0"/>
                <w:color w:val="000000"/>
                <w:sz w:val="16"/>
                <w:szCs w:val="16"/>
              </w:rPr>
              <w:t>rs4237305</w:t>
            </w:r>
          </w:p>
        </w:tc>
        <w:tc>
          <w:tcPr>
            <w:tcW w:w="540" w:type="dxa"/>
            <w:vAlign w:val="bottom"/>
          </w:tcPr>
          <w:p w14:paraId="37D41746" w14:textId="066912F2" w:rsid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bottom"/>
          </w:tcPr>
          <w:p w14:paraId="5E8DAC93" w14:textId="51627058" w:rsidR="00593BA9" w:rsidRPr="0054262C" w:rsidRDefault="00593BA9" w:rsidP="000725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077857</w:t>
            </w:r>
          </w:p>
        </w:tc>
        <w:tc>
          <w:tcPr>
            <w:tcW w:w="810" w:type="dxa"/>
            <w:vAlign w:val="bottom"/>
          </w:tcPr>
          <w:p w14:paraId="7C225C90" w14:textId="7620F0BD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810" w:type="dxa"/>
            <w:vAlign w:val="bottom"/>
          </w:tcPr>
          <w:p w14:paraId="4D46065C" w14:textId="66E642D4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990" w:type="dxa"/>
            <w:vAlign w:val="bottom"/>
          </w:tcPr>
          <w:p w14:paraId="126ECF9E" w14:textId="634BF877" w:rsidR="00593BA9" w:rsidRP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5.78</w:t>
            </w:r>
            <w:r w:rsidRPr="00593BA9">
              <w:rPr>
                <w:sz w:val="16"/>
                <w:szCs w:val="16"/>
              </w:rPr>
              <w:t xml:space="preserve"> x10</w:t>
            </w:r>
            <w:r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401F8BDB" w14:textId="05F330D3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70" w:type="dxa"/>
            <w:noWrap/>
            <w:vAlign w:val="bottom"/>
          </w:tcPr>
          <w:p w14:paraId="154537E3" w14:textId="2255DF71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-0.91</w:t>
            </w:r>
          </w:p>
        </w:tc>
        <w:tc>
          <w:tcPr>
            <w:tcW w:w="1908" w:type="dxa"/>
          </w:tcPr>
          <w:p w14:paraId="1B7DC573" w14:textId="75E03703" w:rsidR="00593BA9" w:rsidRPr="0054262C" w:rsidRDefault="000725A3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NF365</w:t>
            </w:r>
          </w:p>
        </w:tc>
        <w:tc>
          <w:tcPr>
            <w:tcW w:w="1080" w:type="dxa"/>
            <w:vAlign w:val="bottom"/>
          </w:tcPr>
          <w:p w14:paraId="430C9947" w14:textId="05548CAD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593BA9" w:rsidRPr="0054262C" w14:paraId="4B175A9C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0AB26465" w14:textId="632BF79F" w:rsidR="00593BA9" w:rsidRPr="00593BA9" w:rsidRDefault="00593BA9" w:rsidP="000725A3">
            <w:pPr>
              <w:rPr>
                <w:b w:val="0"/>
                <w:sz w:val="16"/>
                <w:szCs w:val="16"/>
              </w:rPr>
            </w:pPr>
            <w:r w:rsidRPr="00593BA9">
              <w:rPr>
                <w:rFonts w:eastAsia="Times New Roman"/>
                <w:b w:val="0"/>
                <w:color w:val="000000"/>
                <w:sz w:val="16"/>
                <w:szCs w:val="16"/>
              </w:rPr>
              <w:t>rs10761654</w:t>
            </w:r>
          </w:p>
        </w:tc>
        <w:tc>
          <w:tcPr>
            <w:tcW w:w="540" w:type="dxa"/>
            <w:vAlign w:val="bottom"/>
          </w:tcPr>
          <w:p w14:paraId="78C22897" w14:textId="0808921A" w:rsid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bottom"/>
          </w:tcPr>
          <w:p w14:paraId="4B9C2802" w14:textId="487CCAD1" w:rsidR="00593BA9" w:rsidRPr="0054262C" w:rsidRDefault="00593BA9" w:rsidP="000725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075652</w:t>
            </w:r>
          </w:p>
        </w:tc>
        <w:tc>
          <w:tcPr>
            <w:tcW w:w="810" w:type="dxa"/>
            <w:vAlign w:val="bottom"/>
          </w:tcPr>
          <w:p w14:paraId="40B7B802" w14:textId="68C089FA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810" w:type="dxa"/>
            <w:vAlign w:val="bottom"/>
          </w:tcPr>
          <w:p w14:paraId="631AF20D" w14:textId="2A9EB88D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990" w:type="dxa"/>
            <w:vAlign w:val="bottom"/>
          </w:tcPr>
          <w:p w14:paraId="1BC4C7F3" w14:textId="1AF7CC2B" w:rsidR="00593BA9" w:rsidRP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6.90</w:t>
            </w:r>
            <w:r w:rsidRPr="00593BA9">
              <w:rPr>
                <w:sz w:val="16"/>
                <w:szCs w:val="16"/>
              </w:rPr>
              <w:t xml:space="preserve"> x10</w:t>
            </w:r>
            <w:r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673765FB" w14:textId="5DA4B29E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70" w:type="dxa"/>
            <w:noWrap/>
            <w:vAlign w:val="bottom"/>
          </w:tcPr>
          <w:p w14:paraId="53502A92" w14:textId="5369C405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-0.91</w:t>
            </w:r>
          </w:p>
        </w:tc>
        <w:tc>
          <w:tcPr>
            <w:tcW w:w="1908" w:type="dxa"/>
          </w:tcPr>
          <w:p w14:paraId="457DFB74" w14:textId="35AB58DD" w:rsidR="00593BA9" w:rsidRPr="0054262C" w:rsidRDefault="000725A3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NF365</w:t>
            </w:r>
          </w:p>
        </w:tc>
        <w:tc>
          <w:tcPr>
            <w:tcW w:w="1080" w:type="dxa"/>
            <w:vAlign w:val="bottom"/>
          </w:tcPr>
          <w:p w14:paraId="0D2477DF" w14:textId="17A57A14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</w:tr>
      <w:tr w:rsidR="00593BA9" w:rsidRPr="0054262C" w14:paraId="17CCBD2E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59FC0024" w14:textId="28C77DF5" w:rsidR="00593BA9" w:rsidRPr="00593BA9" w:rsidRDefault="00593BA9" w:rsidP="000725A3">
            <w:pPr>
              <w:rPr>
                <w:b w:val="0"/>
                <w:sz w:val="16"/>
                <w:szCs w:val="16"/>
              </w:rPr>
            </w:pPr>
            <w:r w:rsidRPr="00593BA9">
              <w:rPr>
                <w:rFonts w:eastAsia="Times New Roman"/>
                <w:b w:val="0"/>
                <w:color w:val="000000"/>
                <w:sz w:val="16"/>
                <w:szCs w:val="16"/>
              </w:rPr>
              <w:t>rs6479830</w:t>
            </w:r>
          </w:p>
        </w:tc>
        <w:tc>
          <w:tcPr>
            <w:tcW w:w="540" w:type="dxa"/>
            <w:vAlign w:val="bottom"/>
          </w:tcPr>
          <w:p w14:paraId="339E4D61" w14:textId="4BD9AE29" w:rsid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bottom"/>
          </w:tcPr>
          <w:p w14:paraId="5B0B5615" w14:textId="767D8E83" w:rsidR="00593BA9" w:rsidRPr="0054262C" w:rsidRDefault="00593BA9" w:rsidP="000725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088745</w:t>
            </w:r>
          </w:p>
        </w:tc>
        <w:tc>
          <w:tcPr>
            <w:tcW w:w="810" w:type="dxa"/>
            <w:vAlign w:val="bottom"/>
          </w:tcPr>
          <w:p w14:paraId="5CF24748" w14:textId="3D7A3DD2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810" w:type="dxa"/>
            <w:vAlign w:val="bottom"/>
          </w:tcPr>
          <w:p w14:paraId="55A58553" w14:textId="261AC487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990" w:type="dxa"/>
            <w:vAlign w:val="bottom"/>
          </w:tcPr>
          <w:p w14:paraId="49F897C5" w14:textId="19FBF5C6" w:rsidR="00593BA9" w:rsidRP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7.28</w:t>
            </w:r>
            <w:r w:rsidRPr="00593BA9">
              <w:rPr>
                <w:sz w:val="16"/>
                <w:szCs w:val="16"/>
              </w:rPr>
              <w:t xml:space="preserve"> x10</w:t>
            </w:r>
            <w:r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60E33981" w14:textId="1265386F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70" w:type="dxa"/>
            <w:noWrap/>
            <w:vAlign w:val="bottom"/>
          </w:tcPr>
          <w:p w14:paraId="0821FB02" w14:textId="1B91E915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-0.92</w:t>
            </w:r>
          </w:p>
        </w:tc>
        <w:tc>
          <w:tcPr>
            <w:tcW w:w="1908" w:type="dxa"/>
          </w:tcPr>
          <w:p w14:paraId="1AA739D8" w14:textId="097CE9FC" w:rsidR="00593BA9" w:rsidRPr="0054262C" w:rsidRDefault="000725A3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NF365</w:t>
            </w:r>
          </w:p>
        </w:tc>
        <w:tc>
          <w:tcPr>
            <w:tcW w:w="1080" w:type="dxa"/>
            <w:vAlign w:val="bottom"/>
          </w:tcPr>
          <w:p w14:paraId="1C62DD33" w14:textId="424911B4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593BA9" w:rsidRPr="0054262C" w14:paraId="14164A88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24824469" w14:textId="0837E8C3" w:rsidR="00593BA9" w:rsidRPr="00593BA9" w:rsidRDefault="00593BA9" w:rsidP="000725A3">
            <w:pPr>
              <w:rPr>
                <w:b w:val="0"/>
                <w:sz w:val="16"/>
                <w:szCs w:val="16"/>
              </w:rPr>
            </w:pPr>
            <w:r w:rsidRPr="00593BA9">
              <w:rPr>
                <w:rFonts w:eastAsia="Times New Roman"/>
                <w:b w:val="0"/>
                <w:color w:val="000000"/>
                <w:sz w:val="16"/>
                <w:szCs w:val="16"/>
              </w:rPr>
              <w:t>rs58340896</w:t>
            </w:r>
          </w:p>
        </w:tc>
        <w:tc>
          <w:tcPr>
            <w:tcW w:w="540" w:type="dxa"/>
            <w:vAlign w:val="bottom"/>
          </w:tcPr>
          <w:p w14:paraId="34873A8D" w14:textId="78FB3601" w:rsid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bottom"/>
          </w:tcPr>
          <w:p w14:paraId="42DDF4DC" w14:textId="49D12895" w:rsidR="00593BA9" w:rsidRPr="0054262C" w:rsidRDefault="00593BA9" w:rsidP="000725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000000</w:t>
            </w:r>
          </w:p>
        </w:tc>
        <w:tc>
          <w:tcPr>
            <w:tcW w:w="810" w:type="dxa"/>
            <w:vAlign w:val="bottom"/>
          </w:tcPr>
          <w:p w14:paraId="58077A41" w14:textId="15A280C0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10" w:type="dxa"/>
            <w:vAlign w:val="bottom"/>
          </w:tcPr>
          <w:p w14:paraId="31EA03C1" w14:textId="6BF23792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90" w:type="dxa"/>
            <w:vAlign w:val="bottom"/>
          </w:tcPr>
          <w:p w14:paraId="799ECB6A" w14:textId="7D099C83" w:rsidR="00593BA9" w:rsidRP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7.74</w:t>
            </w:r>
            <w:r w:rsidRPr="00593BA9">
              <w:rPr>
                <w:sz w:val="16"/>
                <w:szCs w:val="16"/>
              </w:rPr>
              <w:t xml:space="preserve"> x10</w:t>
            </w:r>
            <w:r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5BEEAC93" w14:textId="5032B66B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70" w:type="dxa"/>
            <w:noWrap/>
            <w:vAlign w:val="bottom"/>
          </w:tcPr>
          <w:p w14:paraId="6E5F6209" w14:textId="47A7885F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-0.77</w:t>
            </w:r>
          </w:p>
        </w:tc>
        <w:tc>
          <w:tcPr>
            <w:tcW w:w="1908" w:type="dxa"/>
          </w:tcPr>
          <w:p w14:paraId="5C40DCEB" w14:textId="7D6D5B7C" w:rsidR="00593BA9" w:rsidRPr="0054262C" w:rsidRDefault="000725A3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1</w:t>
            </w:r>
          </w:p>
        </w:tc>
        <w:tc>
          <w:tcPr>
            <w:tcW w:w="1080" w:type="dxa"/>
            <w:vAlign w:val="bottom"/>
          </w:tcPr>
          <w:p w14:paraId="3F6801B5" w14:textId="08390853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</w:tr>
      <w:tr w:rsidR="00593BA9" w:rsidRPr="0054262C" w14:paraId="0B5D0B72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36360BB7" w14:textId="63E942A0" w:rsidR="00593BA9" w:rsidRPr="00593BA9" w:rsidRDefault="00593BA9" w:rsidP="000725A3">
            <w:pPr>
              <w:rPr>
                <w:b w:val="0"/>
                <w:sz w:val="16"/>
                <w:szCs w:val="16"/>
              </w:rPr>
            </w:pPr>
            <w:r w:rsidRPr="00593BA9">
              <w:rPr>
                <w:rFonts w:eastAsia="Times New Roman"/>
                <w:b w:val="0"/>
                <w:color w:val="000000"/>
                <w:sz w:val="16"/>
                <w:szCs w:val="16"/>
              </w:rPr>
              <w:t>rs12890215</w:t>
            </w:r>
          </w:p>
        </w:tc>
        <w:tc>
          <w:tcPr>
            <w:tcW w:w="540" w:type="dxa"/>
            <w:vAlign w:val="bottom"/>
          </w:tcPr>
          <w:p w14:paraId="526C29D2" w14:textId="5853BFC5" w:rsid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1A8D3BED" w14:textId="780EB2AB" w:rsidR="00593BA9" w:rsidRPr="0054262C" w:rsidRDefault="00593BA9" w:rsidP="000725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000000</w:t>
            </w:r>
          </w:p>
        </w:tc>
        <w:tc>
          <w:tcPr>
            <w:tcW w:w="810" w:type="dxa"/>
            <w:vAlign w:val="bottom"/>
          </w:tcPr>
          <w:p w14:paraId="3740B662" w14:textId="163208F7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810" w:type="dxa"/>
            <w:vAlign w:val="bottom"/>
          </w:tcPr>
          <w:p w14:paraId="48A1ABC9" w14:textId="464AD5A6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990" w:type="dxa"/>
            <w:vAlign w:val="bottom"/>
          </w:tcPr>
          <w:p w14:paraId="7D482438" w14:textId="788620C3" w:rsidR="00593BA9" w:rsidRP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7.84</w:t>
            </w:r>
            <w:r w:rsidRPr="00593BA9">
              <w:rPr>
                <w:sz w:val="16"/>
                <w:szCs w:val="16"/>
              </w:rPr>
              <w:t xml:space="preserve"> x10</w:t>
            </w:r>
            <w:r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53A26F41" w14:textId="448CF446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70" w:type="dxa"/>
            <w:noWrap/>
            <w:vAlign w:val="bottom"/>
          </w:tcPr>
          <w:p w14:paraId="1992F4A5" w14:textId="012771C4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8-1.32</w:t>
            </w:r>
          </w:p>
        </w:tc>
        <w:tc>
          <w:tcPr>
            <w:tcW w:w="1908" w:type="dxa"/>
          </w:tcPr>
          <w:p w14:paraId="35C0243A" w14:textId="43B5C608" w:rsidR="00593BA9" w:rsidRPr="0054262C" w:rsidRDefault="000725A3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G3</w:t>
            </w:r>
          </w:p>
        </w:tc>
        <w:tc>
          <w:tcPr>
            <w:tcW w:w="1080" w:type="dxa"/>
            <w:vAlign w:val="bottom"/>
          </w:tcPr>
          <w:p w14:paraId="273A8715" w14:textId="0F011B24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</w:tr>
      <w:tr w:rsidR="00593BA9" w:rsidRPr="0054262C" w14:paraId="58C719F7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0B8CCD96" w14:textId="06ADE066" w:rsidR="00593BA9" w:rsidRPr="00593BA9" w:rsidRDefault="00593BA9" w:rsidP="000725A3">
            <w:pPr>
              <w:rPr>
                <w:b w:val="0"/>
                <w:sz w:val="16"/>
                <w:szCs w:val="16"/>
              </w:rPr>
            </w:pPr>
            <w:r w:rsidRPr="00593BA9">
              <w:rPr>
                <w:rFonts w:eastAsia="Times New Roman"/>
                <w:b w:val="0"/>
                <w:color w:val="000000"/>
                <w:sz w:val="16"/>
                <w:szCs w:val="16"/>
              </w:rPr>
              <w:t>rs479454</w:t>
            </w:r>
          </w:p>
        </w:tc>
        <w:tc>
          <w:tcPr>
            <w:tcW w:w="540" w:type="dxa"/>
            <w:vAlign w:val="bottom"/>
          </w:tcPr>
          <w:p w14:paraId="33B7BDAC" w14:textId="1FF0C8B4" w:rsid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bottom"/>
          </w:tcPr>
          <w:p w14:paraId="2AF44295" w14:textId="66E94274" w:rsidR="00593BA9" w:rsidRPr="0054262C" w:rsidRDefault="00593BA9" w:rsidP="000725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000000</w:t>
            </w:r>
          </w:p>
        </w:tc>
        <w:tc>
          <w:tcPr>
            <w:tcW w:w="810" w:type="dxa"/>
            <w:vAlign w:val="bottom"/>
          </w:tcPr>
          <w:p w14:paraId="77AB1276" w14:textId="188E9C96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10" w:type="dxa"/>
            <w:vAlign w:val="bottom"/>
          </w:tcPr>
          <w:p w14:paraId="78F02BE1" w14:textId="3FF313A7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990" w:type="dxa"/>
            <w:vAlign w:val="bottom"/>
          </w:tcPr>
          <w:p w14:paraId="30D0500C" w14:textId="45824477" w:rsidR="00593BA9" w:rsidRP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7.85</w:t>
            </w:r>
            <w:r w:rsidRPr="00593BA9">
              <w:rPr>
                <w:sz w:val="16"/>
                <w:szCs w:val="16"/>
              </w:rPr>
              <w:t xml:space="preserve"> x10</w:t>
            </w:r>
            <w:r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429BB932" w14:textId="6E83ED41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70" w:type="dxa"/>
            <w:noWrap/>
            <w:vAlign w:val="bottom"/>
          </w:tcPr>
          <w:p w14:paraId="6B1C8F06" w14:textId="61442A18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3-1.23</w:t>
            </w:r>
          </w:p>
        </w:tc>
        <w:tc>
          <w:tcPr>
            <w:tcW w:w="1908" w:type="dxa"/>
          </w:tcPr>
          <w:p w14:paraId="41A7CD8B" w14:textId="1E700F43" w:rsidR="00593BA9" w:rsidRPr="0054262C" w:rsidRDefault="007A1BCC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E</w:t>
            </w:r>
          </w:p>
        </w:tc>
        <w:tc>
          <w:tcPr>
            <w:tcW w:w="1080" w:type="dxa"/>
            <w:vAlign w:val="bottom"/>
          </w:tcPr>
          <w:p w14:paraId="5D852AC8" w14:textId="387AF664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593BA9" w:rsidRPr="0054262C" w14:paraId="7EFAB703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693BF45E" w14:textId="57866E96" w:rsidR="00593BA9" w:rsidRPr="00593BA9" w:rsidRDefault="00593BA9" w:rsidP="000725A3">
            <w:pPr>
              <w:rPr>
                <w:b w:val="0"/>
                <w:sz w:val="16"/>
                <w:szCs w:val="16"/>
              </w:rPr>
            </w:pPr>
            <w:r w:rsidRPr="00593BA9">
              <w:rPr>
                <w:rFonts w:eastAsia="Times New Roman"/>
                <w:b w:val="0"/>
                <w:color w:val="000000"/>
                <w:sz w:val="16"/>
                <w:szCs w:val="16"/>
              </w:rPr>
              <w:t>rs2393907</w:t>
            </w:r>
          </w:p>
        </w:tc>
        <w:tc>
          <w:tcPr>
            <w:tcW w:w="540" w:type="dxa"/>
            <w:vAlign w:val="bottom"/>
          </w:tcPr>
          <w:p w14:paraId="3C1A999C" w14:textId="73505696" w:rsid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bottom"/>
          </w:tcPr>
          <w:p w14:paraId="6383B8E1" w14:textId="1DA7518E" w:rsidR="00593BA9" w:rsidRPr="0054262C" w:rsidRDefault="00593BA9" w:rsidP="000725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077365</w:t>
            </w:r>
          </w:p>
        </w:tc>
        <w:tc>
          <w:tcPr>
            <w:tcW w:w="810" w:type="dxa"/>
            <w:vAlign w:val="bottom"/>
          </w:tcPr>
          <w:p w14:paraId="4F588D51" w14:textId="3219EA74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810" w:type="dxa"/>
            <w:vAlign w:val="bottom"/>
          </w:tcPr>
          <w:p w14:paraId="133246C1" w14:textId="6B45B90B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990" w:type="dxa"/>
            <w:vAlign w:val="bottom"/>
          </w:tcPr>
          <w:p w14:paraId="0AD103ED" w14:textId="005C87B0" w:rsidR="00593BA9" w:rsidRPr="00593BA9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8.54</w:t>
            </w:r>
            <w:r w:rsidRPr="00593BA9">
              <w:rPr>
                <w:sz w:val="16"/>
                <w:szCs w:val="16"/>
              </w:rPr>
              <w:t xml:space="preserve"> x10</w:t>
            </w:r>
            <w:r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0F905C37" w14:textId="5631CFEC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70" w:type="dxa"/>
            <w:noWrap/>
            <w:vAlign w:val="bottom"/>
          </w:tcPr>
          <w:p w14:paraId="302E578A" w14:textId="0F0FB5E9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-0.91</w:t>
            </w:r>
          </w:p>
        </w:tc>
        <w:tc>
          <w:tcPr>
            <w:tcW w:w="1908" w:type="dxa"/>
          </w:tcPr>
          <w:p w14:paraId="7CE10D64" w14:textId="182917E8" w:rsidR="00593BA9" w:rsidRPr="0054262C" w:rsidRDefault="000725A3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NF365</w:t>
            </w:r>
          </w:p>
        </w:tc>
        <w:tc>
          <w:tcPr>
            <w:tcW w:w="1080" w:type="dxa"/>
            <w:vAlign w:val="bottom"/>
          </w:tcPr>
          <w:p w14:paraId="60CBA160" w14:textId="604B2AA6" w:rsidR="00593BA9" w:rsidRPr="0054262C" w:rsidRDefault="00593BA9" w:rsidP="0007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</w:tr>
      <w:tr w:rsidR="00FA73BD" w:rsidRPr="0054262C" w14:paraId="393887BF" w14:textId="77777777" w:rsidTr="003D564B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06C09FB3" w14:textId="77777777" w:rsidR="00FA73BD" w:rsidRPr="00593BA9" w:rsidRDefault="00FA73BD" w:rsidP="003D564B">
            <w:pPr>
              <w:rPr>
                <w:b w:val="0"/>
                <w:sz w:val="16"/>
                <w:szCs w:val="16"/>
              </w:rPr>
            </w:pPr>
            <w:r w:rsidRPr="00593BA9">
              <w:rPr>
                <w:rFonts w:eastAsia="Times New Roman"/>
                <w:b w:val="0"/>
                <w:color w:val="000000"/>
                <w:sz w:val="16"/>
                <w:szCs w:val="16"/>
              </w:rPr>
              <w:t>rs57623551</w:t>
            </w:r>
          </w:p>
        </w:tc>
        <w:tc>
          <w:tcPr>
            <w:tcW w:w="540" w:type="dxa"/>
            <w:vAlign w:val="bottom"/>
          </w:tcPr>
          <w:p w14:paraId="26BB48AE" w14:textId="77777777" w:rsidR="00FA73BD" w:rsidRDefault="00FA73BD" w:rsidP="003D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14:paraId="79E00CF4" w14:textId="77777777" w:rsidR="00FA73BD" w:rsidRPr="0054262C" w:rsidRDefault="00FA73BD" w:rsidP="003D56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048132</w:t>
            </w:r>
          </w:p>
        </w:tc>
        <w:tc>
          <w:tcPr>
            <w:tcW w:w="810" w:type="dxa"/>
            <w:vAlign w:val="bottom"/>
          </w:tcPr>
          <w:p w14:paraId="235DF35D" w14:textId="77777777" w:rsidR="00FA73BD" w:rsidRPr="0054262C" w:rsidRDefault="00FA73BD" w:rsidP="003D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810" w:type="dxa"/>
            <w:vAlign w:val="bottom"/>
          </w:tcPr>
          <w:p w14:paraId="664E0109" w14:textId="77777777" w:rsidR="00FA73BD" w:rsidRPr="0054262C" w:rsidRDefault="00FA73BD" w:rsidP="003D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990" w:type="dxa"/>
            <w:vAlign w:val="bottom"/>
          </w:tcPr>
          <w:p w14:paraId="598AB6B2" w14:textId="77777777" w:rsidR="00FA73BD" w:rsidRPr="00593BA9" w:rsidRDefault="00FA73BD" w:rsidP="003D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8.64</w:t>
            </w:r>
            <w:r w:rsidRPr="00593BA9">
              <w:rPr>
                <w:sz w:val="16"/>
                <w:szCs w:val="16"/>
              </w:rPr>
              <w:t xml:space="preserve"> x10</w:t>
            </w:r>
            <w:r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398FB13E" w14:textId="77777777" w:rsidR="00FA73BD" w:rsidRPr="0054262C" w:rsidRDefault="00FA73BD" w:rsidP="003D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70" w:type="dxa"/>
            <w:noWrap/>
            <w:vAlign w:val="bottom"/>
          </w:tcPr>
          <w:p w14:paraId="588F648C" w14:textId="77777777" w:rsidR="00FA73BD" w:rsidRPr="0054262C" w:rsidRDefault="00FA73BD" w:rsidP="003D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7-1.28</w:t>
            </w:r>
          </w:p>
        </w:tc>
        <w:tc>
          <w:tcPr>
            <w:tcW w:w="1908" w:type="dxa"/>
          </w:tcPr>
          <w:p w14:paraId="10114493" w14:textId="77777777" w:rsidR="00FA73BD" w:rsidRPr="0054262C" w:rsidRDefault="00FA73BD" w:rsidP="003D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H region</w:t>
            </w:r>
          </w:p>
        </w:tc>
        <w:tc>
          <w:tcPr>
            <w:tcW w:w="1080" w:type="dxa"/>
            <w:vAlign w:val="bottom"/>
          </w:tcPr>
          <w:p w14:paraId="01807C98" w14:textId="77777777" w:rsidR="00FA73BD" w:rsidRPr="0054262C" w:rsidRDefault="00FA73BD" w:rsidP="003D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</w:tr>
      <w:tr w:rsidR="00593BA9" w:rsidRPr="0054262C" w14:paraId="70338A49" w14:textId="77777777" w:rsidTr="000725A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bottom"/>
          </w:tcPr>
          <w:p w14:paraId="29D910E6" w14:textId="3F1D5E30" w:rsidR="00593BA9" w:rsidRPr="00143C5A" w:rsidRDefault="00302E68" w:rsidP="00302E68">
            <w:pPr>
              <w:rPr>
                <w:b w:val="0"/>
                <w:sz w:val="16"/>
                <w:szCs w:val="16"/>
              </w:rPr>
            </w:pPr>
            <w:r w:rsidRPr="00302E68">
              <w:rPr>
                <w:rFonts w:eastAsia="Times New Roman"/>
                <w:b w:val="0"/>
                <w:color w:val="000000"/>
                <w:sz w:val="16"/>
                <w:szCs w:val="16"/>
              </w:rPr>
              <w:t>rs2044264</w:t>
            </w:r>
          </w:p>
        </w:tc>
        <w:tc>
          <w:tcPr>
            <w:tcW w:w="540" w:type="dxa"/>
            <w:vAlign w:val="bottom"/>
          </w:tcPr>
          <w:p w14:paraId="076A0633" w14:textId="64B31E05" w:rsidR="00593BA9" w:rsidRDefault="00593BA9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bottom"/>
          </w:tcPr>
          <w:p w14:paraId="097C8050" w14:textId="14859744" w:rsidR="00593BA9" w:rsidRPr="0054262C" w:rsidRDefault="00302E68" w:rsidP="00302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E68">
              <w:rPr>
                <w:rFonts w:eastAsia="Times New Roman"/>
                <w:color w:val="000000"/>
                <w:sz w:val="16"/>
                <w:szCs w:val="16"/>
              </w:rPr>
              <w:t>88738386</w:t>
            </w:r>
          </w:p>
        </w:tc>
        <w:tc>
          <w:tcPr>
            <w:tcW w:w="810" w:type="dxa"/>
            <w:vAlign w:val="bottom"/>
          </w:tcPr>
          <w:p w14:paraId="08532FDE" w14:textId="13CCF36F" w:rsidR="00593BA9" w:rsidRPr="0054262C" w:rsidRDefault="00FA73BD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10" w:type="dxa"/>
            <w:vAlign w:val="bottom"/>
          </w:tcPr>
          <w:p w14:paraId="7A6010F7" w14:textId="3F51B10E" w:rsidR="00593BA9" w:rsidRPr="0054262C" w:rsidRDefault="00FA73BD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90" w:type="dxa"/>
            <w:vAlign w:val="bottom"/>
          </w:tcPr>
          <w:p w14:paraId="5277D235" w14:textId="720DD2E9" w:rsidR="00593BA9" w:rsidRPr="00593BA9" w:rsidRDefault="00FA73BD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9</w:t>
            </w:r>
            <w:r w:rsidR="00593BA9" w:rsidRPr="00593BA9">
              <w:rPr>
                <w:rFonts w:eastAsia="Times New Roman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70</w:t>
            </w:r>
            <w:r w:rsidR="00593BA9" w:rsidRPr="00593BA9">
              <w:rPr>
                <w:sz w:val="16"/>
                <w:szCs w:val="16"/>
              </w:rPr>
              <w:t xml:space="preserve"> x10</w:t>
            </w:r>
            <w:r w:rsidR="00593BA9" w:rsidRPr="00593BA9">
              <w:rPr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30" w:type="dxa"/>
            <w:vAlign w:val="bottom"/>
          </w:tcPr>
          <w:p w14:paraId="59C82C78" w14:textId="107850EF" w:rsidR="00593BA9" w:rsidRPr="0054262C" w:rsidRDefault="00FA73BD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70" w:type="dxa"/>
            <w:noWrap/>
            <w:vAlign w:val="bottom"/>
          </w:tcPr>
          <w:p w14:paraId="6F5EE30A" w14:textId="30D7678D" w:rsidR="00593BA9" w:rsidRPr="0054262C" w:rsidRDefault="00FA73BD" w:rsidP="00FA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A73BD">
              <w:rPr>
                <w:rFonts w:eastAsia="Times New Roman"/>
                <w:color w:val="000000"/>
                <w:sz w:val="16"/>
                <w:szCs w:val="16"/>
              </w:rPr>
              <w:t>1.17-2.04</w:t>
            </w:r>
          </w:p>
        </w:tc>
        <w:tc>
          <w:tcPr>
            <w:tcW w:w="1908" w:type="dxa"/>
          </w:tcPr>
          <w:p w14:paraId="2638E29B" w14:textId="06CDD762" w:rsidR="00593BA9" w:rsidRPr="0054262C" w:rsidRDefault="00FA73BD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11-76N22.3 to PKN2</w:t>
            </w:r>
          </w:p>
        </w:tc>
        <w:tc>
          <w:tcPr>
            <w:tcW w:w="1080" w:type="dxa"/>
            <w:vAlign w:val="bottom"/>
          </w:tcPr>
          <w:p w14:paraId="6F5A2468" w14:textId="7F4F8E90" w:rsidR="00593BA9" w:rsidRPr="0054262C" w:rsidRDefault="00FA73BD" w:rsidP="009E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</w:tr>
    </w:tbl>
    <w:p w14:paraId="0D06FA10" w14:textId="1ECEB9C8" w:rsidR="00652715" w:rsidRPr="0054262C" w:rsidRDefault="00350E9E">
      <w:pPr>
        <w:rPr>
          <w:sz w:val="16"/>
          <w:szCs w:val="16"/>
        </w:rPr>
      </w:pPr>
      <w:r w:rsidRPr="0054262C">
        <w:rPr>
          <w:sz w:val="16"/>
          <w:szCs w:val="16"/>
        </w:rPr>
        <w:t xml:space="preserve">All non-HLA </w:t>
      </w:r>
      <w:r w:rsidR="00084553" w:rsidRPr="0054262C">
        <w:rPr>
          <w:sz w:val="16"/>
          <w:szCs w:val="16"/>
        </w:rPr>
        <w:t>variants ((MAF &gt;1%</w:t>
      </w:r>
      <w:r w:rsidRPr="0054262C">
        <w:rPr>
          <w:sz w:val="16"/>
          <w:szCs w:val="16"/>
        </w:rPr>
        <w:t xml:space="preserve"> passing QC measures</w:t>
      </w:r>
      <w:r w:rsidR="00084553" w:rsidRPr="0054262C">
        <w:rPr>
          <w:sz w:val="16"/>
          <w:szCs w:val="16"/>
        </w:rPr>
        <w:t>)</w:t>
      </w:r>
      <w:r w:rsidRPr="0054262C">
        <w:rPr>
          <w:sz w:val="16"/>
          <w:szCs w:val="16"/>
        </w:rPr>
        <w:t xml:space="preserve">, and with P values &lt; </w:t>
      </w:r>
      <w:r w:rsidR="00697D8E">
        <w:rPr>
          <w:sz w:val="16"/>
          <w:szCs w:val="16"/>
        </w:rPr>
        <w:t>1</w:t>
      </w:r>
      <w:r w:rsidR="00441119">
        <w:rPr>
          <w:sz w:val="16"/>
          <w:szCs w:val="16"/>
        </w:rPr>
        <w:t xml:space="preserve"> </w:t>
      </w:r>
      <w:r w:rsidR="00D75012">
        <w:rPr>
          <w:sz w:val="16"/>
          <w:szCs w:val="16"/>
        </w:rPr>
        <w:t>x</w:t>
      </w:r>
      <w:r w:rsidRPr="0054262C">
        <w:rPr>
          <w:sz w:val="16"/>
          <w:szCs w:val="16"/>
        </w:rPr>
        <w:t>10</w:t>
      </w:r>
      <w:r w:rsidR="00D75012">
        <w:rPr>
          <w:sz w:val="16"/>
          <w:szCs w:val="16"/>
          <w:vertAlign w:val="superscript"/>
        </w:rPr>
        <w:t>-</w:t>
      </w:r>
      <w:r w:rsidR="00697D8E">
        <w:rPr>
          <w:sz w:val="16"/>
          <w:szCs w:val="16"/>
          <w:vertAlign w:val="superscript"/>
        </w:rPr>
        <w:t>4</w:t>
      </w:r>
      <w:r w:rsidRPr="0054262C">
        <w:rPr>
          <w:sz w:val="16"/>
          <w:szCs w:val="16"/>
          <w:vertAlign w:val="superscript"/>
        </w:rPr>
        <w:t>.</w:t>
      </w:r>
      <w:r w:rsidRPr="0054262C">
        <w:rPr>
          <w:sz w:val="16"/>
          <w:szCs w:val="16"/>
        </w:rPr>
        <w:t xml:space="preserve"> are displayed. </w:t>
      </w:r>
      <w:r w:rsidR="00652715" w:rsidRPr="0054262C">
        <w:rPr>
          <w:sz w:val="16"/>
          <w:szCs w:val="16"/>
        </w:rPr>
        <w:t>Chr.: Chromosome; BP: position according to NCBI bu</w:t>
      </w:r>
      <w:r w:rsidR="00601FDD" w:rsidRPr="0054262C">
        <w:rPr>
          <w:sz w:val="16"/>
          <w:szCs w:val="16"/>
        </w:rPr>
        <w:t>ild 36 (Hg18) coordinates; MAF_N</w:t>
      </w:r>
      <w:r w:rsidR="00652715" w:rsidRPr="0054262C">
        <w:rPr>
          <w:sz w:val="16"/>
          <w:szCs w:val="16"/>
        </w:rPr>
        <w:t>: minor al</w:t>
      </w:r>
      <w:r w:rsidR="00A923A5" w:rsidRPr="0054262C">
        <w:rPr>
          <w:sz w:val="16"/>
          <w:szCs w:val="16"/>
        </w:rPr>
        <w:t>lele frequency in narcolepsy (_N</w:t>
      </w:r>
      <w:r w:rsidR="00652715" w:rsidRPr="0054262C">
        <w:rPr>
          <w:sz w:val="16"/>
          <w:szCs w:val="16"/>
        </w:rPr>
        <w:t>) and control</w:t>
      </w:r>
      <w:r w:rsidR="00A923A5" w:rsidRPr="0054262C">
        <w:rPr>
          <w:sz w:val="16"/>
          <w:szCs w:val="16"/>
        </w:rPr>
        <w:t>s (_C</w:t>
      </w:r>
      <w:r w:rsidR="00C92994" w:rsidRPr="0054262C">
        <w:rPr>
          <w:sz w:val="16"/>
          <w:szCs w:val="16"/>
        </w:rPr>
        <w:t>); P: Pvalue according to v</w:t>
      </w:r>
      <w:r w:rsidR="00652715" w:rsidRPr="0054262C">
        <w:rPr>
          <w:sz w:val="16"/>
          <w:szCs w:val="16"/>
        </w:rPr>
        <w:t>ariance component model (EMMAX</w:t>
      </w:r>
      <w:r w:rsidR="005F02F8" w:rsidRPr="0054262C">
        <w:rPr>
          <w:sz w:val="16"/>
          <w:szCs w:val="16"/>
        </w:rPr>
        <w:t>).  EMMAX does not provide OR (Odds Ratio) o</w:t>
      </w:r>
      <w:r w:rsidR="004F4F56" w:rsidRPr="0054262C">
        <w:rPr>
          <w:sz w:val="16"/>
          <w:szCs w:val="16"/>
        </w:rPr>
        <w:t>r adjusted allele frequencies, t</w:t>
      </w:r>
      <w:r w:rsidR="005F02F8" w:rsidRPr="0054262C">
        <w:rPr>
          <w:sz w:val="16"/>
          <w:szCs w:val="16"/>
        </w:rPr>
        <w:t xml:space="preserve">herefore MAF, OR, and </w:t>
      </w:r>
      <w:r w:rsidR="00A3364B" w:rsidRPr="0054262C">
        <w:rPr>
          <w:sz w:val="16"/>
          <w:szCs w:val="16"/>
        </w:rPr>
        <w:t xml:space="preserve">95% </w:t>
      </w:r>
      <w:r w:rsidR="005F02F8" w:rsidRPr="0054262C">
        <w:rPr>
          <w:sz w:val="16"/>
          <w:szCs w:val="16"/>
        </w:rPr>
        <w:t>confidence intervals (</w:t>
      </w:r>
      <w:r w:rsidR="00A3364B" w:rsidRPr="0054262C">
        <w:rPr>
          <w:sz w:val="16"/>
          <w:szCs w:val="16"/>
        </w:rPr>
        <w:t>CI</w:t>
      </w:r>
      <w:r w:rsidR="005F02F8" w:rsidRPr="0054262C">
        <w:rPr>
          <w:sz w:val="16"/>
          <w:szCs w:val="16"/>
        </w:rPr>
        <w:t>) were calculated with Pli</w:t>
      </w:r>
      <w:r w:rsidR="00955224" w:rsidRPr="0054262C">
        <w:rPr>
          <w:sz w:val="16"/>
          <w:szCs w:val="16"/>
        </w:rPr>
        <w:t>nk on subset of 8474 samples with the greatest</w:t>
      </w:r>
      <w:r w:rsidR="005F02F8" w:rsidRPr="0054262C">
        <w:rPr>
          <w:sz w:val="16"/>
          <w:szCs w:val="16"/>
        </w:rPr>
        <w:t xml:space="preserve"> homogeneity (see Suppl Figure 2; EV 11.21 &lt; 0.004, EV 4.12 &lt; 0.01).</w:t>
      </w:r>
      <w:r w:rsidR="003730D1" w:rsidRPr="0054262C">
        <w:rPr>
          <w:sz w:val="16"/>
          <w:szCs w:val="16"/>
        </w:rPr>
        <w:t xml:space="preserve"> Threshold for significance u</w:t>
      </w:r>
      <w:r w:rsidR="00B0087D">
        <w:rPr>
          <w:sz w:val="16"/>
          <w:szCs w:val="16"/>
        </w:rPr>
        <w:t>sing Bonferroni correction: 4.5</w:t>
      </w:r>
      <w:r w:rsidR="00D75012">
        <w:rPr>
          <w:sz w:val="16"/>
          <w:szCs w:val="16"/>
        </w:rPr>
        <w:t>x</w:t>
      </w:r>
      <w:r w:rsidR="00D75012" w:rsidRPr="0054262C">
        <w:rPr>
          <w:sz w:val="16"/>
          <w:szCs w:val="16"/>
        </w:rPr>
        <w:t>10</w:t>
      </w:r>
      <w:r w:rsidR="00D75012">
        <w:rPr>
          <w:sz w:val="16"/>
          <w:szCs w:val="16"/>
          <w:vertAlign w:val="superscript"/>
        </w:rPr>
        <w:t>-7</w:t>
      </w:r>
      <w:r w:rsidR="00DA5891" w:rsidRPr="0054262C">
        <w:rPr>
          <w:sz w:val="16"/>
          <w:szCs w:val="16"/>
        </w:rPr>
        <w:t>.</w:t>
      </w:r>
      <w:r w:rsidR="003730D1" w:rsidRPr="0054262C">
        <w:rPr>
          <w:sz w:val="16"/>
          <w:szCs w:val="16"/>
        </w:rPr>
        <w:t xml:space="preserve"> </w:t>
      </w:r>
    </w:p>
    <w:sectPr w:rsidR="00652715" w:rsidRPr="0054262C" w:rsidSect="0054262C">
      <w:pgSz w:w="12240" w:h="15840"/>
      <w:pgMar w:top="1008" w:right="720" w:bottom="1008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78F"/>
    <w:rsid w:val="000121BC"/>
    <w:rsid w:val="000673C0"/>
    <w:rsid w:val="000725A3"/>
    <w:rsid w:val="00084553"/>
    <w:rsid w:val="000A61E0"/>
    <w:rsid w:val="000B097D"/>
    <w:rsid w:val="000D6EB0"/>
    <w:rsid w:val="000E310D"/>
    <w:rsid w:val="000F4469"/>
    <w:rsid w:val="000F7D24"/>
    <w:rsid w:val="001222FD"/>
    <w:rsid w:val="00134A3A"/>
    <w:rsid w:val="00143C5A"/>
    <w:rsid w:val="0017434E"/>
    <w:rsid w:val="00181E64"/>
    <w:rsid w:val="0018424C"/>
    <w:rsid w:val="001C0193"/>
    <w:rsid w:val="001E459C"/>
    <w:rsid w:val="001E50D8"/>
    <w:rsid w:val="00205F72"/>
    <w:rsid w:val="0022505C"/>
    <w:rsid w:val="00245881"/>
    <w:rsid w:val="00295F4F"/>
    <w:rsid w:val="002F7127"/>
    <w:rsid w:val="00302E68"/>
    <w:rsid w:val="0031782D"/>
    <w:rsid w:val="00324973"/>
    <w:rsid w:val="00350E9E"/>
    <w:rsid w:val="00351B8A"/>
    <w:rsid w:val="003730D1"/>
    <w:rsid w:val="003E3193"/>
    <w:rsid w:val="00403D1C"/>
    <w:rsid w:val="0040444E"/>
    <w:rsid w:val="00441119"/>
    <w:rsid w:val="00447EA8"/>
    <w:rsid w:val="0046067A"/>
    <w:rsid w:val="00476CD0"/>
    <w:rsid w:val="00486827"/>
    <w:rsid w:val="004D629D"/>
    <w:rsid w:val="004E1524"/>
    <w:rsid w:val="004F4F56"/>
    <w:rsid w:val="00523002"/>
    <w:rsid w:val="0054262C"/>
    <w:rsid w:val="005848BE"/>
    <w:rsid w:val="0058531D"/>
    <w:rsid w:val="005901B1"/>
    <w:rsid w:val="00593BA9"/>
    <w:rsid w:val="005E3825"/>
    <w:rsid w:val="005F02F8"/>
    <w:rsid w:val="005F7AC4"/>
    <w:rsid w:val="00601FDD"/>
    <w:rsid w:val="00623833"/>
    <w:rsid w:val="00630B82"/>
    <w:rsid w:val="0063420E"/>
    <w:rsid w:val="00650FAC"/>
    <w:rsid w:val="00652715"/>
    <w:rsid w:val="00697D8E"/>
    <w:rsid w:val="006D3B26"/>
    <w:rsid w:val="006D406A"/>
    <w:rsid w:val="006E645C"/>
    <w:rsid w:val="007059B6"/>
    <w:rsid w:val="00725F58"/>
    <w:rsid w:val="0073515A"/>
    <w:rsid w:val="00751EEC"/>
    <w:rsid w:val="007671ED"/>
    <w:rsid w:val="007A06CC"/>
    <w:rsid w:val="007A1BCC"/>
    <w:rsid w:val="007B1875"/>
    <w:rsid w:val="007B717A"/>
    <w:rsid w:val="007F3CEB"/>
    <w:rsid w:val="008A4234"/>
    <w:rsid w:val="008B2C30"/>
    <w:rsid w:val="008B5695"/>
    <w:rsid w:val="008B56BA"/>
    <w:rsid w:val="008F198A"/>
    <w:rsid w:val="00941841"/>
    <w:rsid w:val="00947C7B"/>
    <w:rsid w:val="00955224"/>
    <w:rsid w:val="00962E12"/>
    <w:rsid w:val="00970A38"/>
    <w:rsid w:val="009B2533"/>
    <w:rsid w:val="009E35F9"/>
    <w:rsid w:val="00A02163"/>
    <w:rsid w:val="00A144D6"/>
    <w:rsid w:val="00A21366"/>
    <w:rsid w:val="00A3364B"/>
    <w:rsid w:val="00A46033"/>
    <w:rsid w:val="00A923A5"/>
    <w:rsid w:val="00A925A7"/>
    <w:rsid w:val="00AB6CFF"/>
    <w:rsid w:val="00AE6C01"/>
    <w:rsid w:val="00B0087D"/>
    <w:rsid w:val="00B15BBE"/>
    <w:rsid w:val="00B2578F"/>
    <w:rsid w:val="00B73776"/>
    <w:rsid w:val="00B82F3D"/>
    <w:rsid w:val="00BA327A"/>
    <w:rsid w:val="00BD1B3D"/>
    <w:rsid w:val="00BF6387"/>
    <w:rsid w:val="00BF6774"/>
    <w:rsid w:val="00C122D6"/>
    <w:rsid w:val="00C35555"/>
    <w:rsid w:val="00C40A48"/>
    <w:rsid w:val="00C40F02"/>
    <w:rsid w:val="00C5522E"/>
    <w:rsid w:val="00C92994"/>
    <w:rsid w:val="00CB5004"/>
    <w:rsid w:val="00CD660B"/>
    <w:rsid w:val="00CF319D"/>
    <w:rsid w:val="00D10242"/>
    <w:rsid w:val="00D21069"/>
    <w:rsid w:val="00D26A7A"/>
    <w:rsid w:val="00D64400"/>
    <w:rsid w:val="00D729E0"/>
    <w:rsid w:val="00D72DCC"/>
    <w:rsid w:val="00D75012"/>
    <w:rsid w:val="00DA5891"/>
    <w:rsid w:val="00DB10FC"/>
    <w:rsid w:val="00DE05AA"/>
    <w:rsid w:val="00DF1E70"/>
    <w:rsid w:val="00DF7A7A"/>
    <w:rsid w:val="00E229FC"/>
    <w:rsid w:val="00E3010D"/>
    <w:rsid w:val="00E7344A"/>
    <w:rsid w:val="00E7725A"/>
    <w:rsid w:val="00E94CEE"/>
    <w:rsid w:val="00EB7573"/>
    <w:rsid w:val="00EC7CCD"/>
    <w:rsid w:val="00EF72FC"/>
    <w:rsid w:val="00F418B4"/>
    <w:rsid w:val="00F62009"/>
    <w:rsid w:val="00F64416"/>
    <w:rsid w:val="00F87F2C"/>
    <w:rsid w:val="00FA73BD"/>
    <w:rsid w:val="00FC358A"/>
    <w:rsid w:val="00FD1D25"/>
    <w:rsid w:val="00FD3D1D"/>
    <w:rsid w:val="00FF7A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39890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F638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F638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C19B56-EE0C-2B4B-B191-24C50CFB6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39</Words>
  <Characters>4217</Characters>
  <Application>Microsoft Macintosh Word</Application>
  <DocSecurity>0</DocSecurity>
  <Lines>35</Lines>
  <Paragraphs>9</Paragraphs>
  <ScaleCrop>false</ScaleCrop>
  <Company>Stanford University</Company>
  <LinksUpToDate>false</LinksUpToDate>
  <CharactersWithSpaces>4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Faraco</dc:creator>
  <cp:keywords/>
  <dc:description/>
  <cp:lastModifiedBy>Juliette Faraco</cp:lastModifiedBy>
  <cp:revision>16</cp:revision>
  <cp:lastPrinted>2012-10-19T22:48:00Z</cp:lastPrinted>
  <dcterms:created xsi:type="dcterms:W3CDTF">2012-10-24T01:04:00Z</dcterms:created>
  <dcterms:modified xsi:type="dcterms:W3CDTF">2012-10-24T20:20:00Z</dcterms:modified>
</cp:coreProperties>
</file>